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4426" w:rsidRDefault="000C388F">
      <w:pPr>
        <w:rPr>
          <w:rFonts w:ascii="Arial Rounded MT Bold" w:hAnsi="Arial Rounded MT Bold" w:cs="Times New Roman"/>
          <w:b/>
          <w:color w:val="FF0000"/>
          <w:szCs w:val="21"/>
        </w:rPr>
      </w:pPr>
      <w:r>
        <w:rPr>
          <w:rFonts w:ascii="Arial Rounded MT Bold" w:hAnsi="Arial Rounded MT Bold" w:cs="Times New Roman"/>
          <w:b/>
          <w:color w:val="FF0000"/>
          <w:szCs w:val="21"/>
        </w:rPr>
        <w:t>Supplementary Materials</w:t>
      </w:r>
      <w:r w:rsidR="00F52958">
        <w:rPr>
          <w:rFonts w:ascii="Arial Rounded MT Bold" w:hAnsi="Arial Rounded MT Bold" w:cs="Times New Roman" w:hint="eastAsia"/>
          <w:b/>
          <w:color w:val="FF0000"/>
          <w:szCs w:val="21"/>
        </w:rPr>
        <w:t xml:space="preserve"> to support</w:t>
      </w:r>
    </w:p>
    <w:p w:rsidR="00F52958" w:rsidRDefault="00F52958" w:rsidP="00F52958">
      <w:pPr>
        <w:spacing w:line="280" w:lineRule="exact"/>
        <w:jc w:val="center"/>
        <w:rPr>
          <w:rFonts w:ascii="Arial Rounded MT Bold" w:hAnsi="Arial Rounded MT Bold" w:cs="Times New Roman"/>
          <w:b/>
          <w:sz w:val="20"/>
          <w:szCs w:val="20"/>
        </w:rPr>
      </w:pPr>
      <w:r>
        <w:rPr>
          <w:rFonts w:ascii="Arial Rounded MT Bold" w:hAnsi="Arial Rounded MT Bold" w:cs="Times New Roman" w:hint="eastAsia"/>
          <w:b/>
          <w:sz w:val="20"/>
          <w:szCs w:val="20"/>
        </w:rPr>
        <w:t>"</w:t>
      </w:r>
      <w:r w:rsidRPr="00815A34">
        <w:rPr>
          <w:rFonts w:ascii="Arial Rounded MT Bold" w:hAnsi="Arial Rounded MT Bold" w:cs="Times New Roman" w:hint="eastAsia"/>
          <w:b/>
          <w:sz w:val="20"/>
          <w:szCs w:val="20"/>
        </w:rPr>
        <w:t xml:space="preserve">Synergism and antagonism of two distinct, but confused, Nrf1 factors in integral regulation of </w:t>
      </w:r>
    </w:p>
    <w:p w:rsidR="00F52958" w:rsidRPr="00815A34" w:rsidRDefault="00F52958" w:rsidP="00F52958">
      <w:pPr>
        <w:spacing w:line="280" w:lineRule="exact"/>
        <w:jc w:val="center"/>
        <w:rPr>
          <w:rFonts w:ascii="Arial Rounded MT Bold" w:hAnsi="Arial Rounded MT Bold" w:cs="Times New Roman"/>
          <w:b/>
          <w:sz w:val="20"/>
          <w:szCs w:val="20"/>
        </w:rPr>
      </w:pPr>
      <w:r w:rsidRPr="00815A34">
        <w:rPr>
          <w:rFonts w:ascii="Arial Rounded MT Bold" w:hAnsi="Arial Rounded MT Bold" w:cs="Times New Roman" w:hint="eastAsia"/>
          <w:b/>
          <w:sz w:val="20"/>
          <w:szCs w:val="20"/>
        </w:rPr>
        <w:t xml:space="preserve">the nuclear-to-mitochondrial </w:t>
      </w:r>
      <w:r w:rsidRPr="00815A34">
        <w:rPr>
          <w:rFonts w:ascii="Arial Rounded MT Bold" w:hAnsi="Arial Rounded MT Bold" w:cs="Times New Roman"/>
          <w:b/>
          <w:sz w:val="20"/>
          <w:szCs w:val="20"/>
        </w:rPr>
        <w:t xml:space="preserve">respiratory </w:t>
      </w:r>
      <w:r w:rsidRPr="00815A34">
        <w:rPr>
          <w:rFonts w:ascii="Arial Rounded MT Bold" w:hAnsi="Arial Rounded MT Bold" w:cs="Times New Roman" w:hint="eastAsia"/>
          <w:b/>
          <w:sz w:val="20"/>
          <w:szCs w:val="20"/>
        </w:rPr>
        <w:t>and antioxidant transcription networks</w:t>
      </w:r>
      <w:r>
        <w:rPr>
          <w:rFonts w:ascii="Arial Rounded MT Bold" w:hAnsi="Arial Rounded MT Bold" w:cs="Times New Roman" w:hint="eastAsia"/>
          <w:b/>
          <w:sz w:val="20"/>
          <w:szCs w:val="20"/>
        </w:rPr>
        <w:t>"</w:t>
      </w:r>
      <w:r w:rsidRPr="00815A34">
        <w:rPr>
          <w:rFonts w:ascii="Arial Rounded MT Bold" w:hAnsi="Arial Rounded MT Bold" w:cs="Times New Roman" w:hint="eastAsia"/>
          <w:b/>
          <w:sz w:val="20"/>
          <w:szCs w:val="20"/>
        </w:rPr>
        <w:t xml:space="preserve"> </w:t>
      </w:r>
    </w:p>
    <w:p w:rsidR="00F52958" w:rsidRDefault="00F52958" w:rsidP="001511D3">
      <w:pPr>
        <w:spacing w:beforeLines="50" w:before="156" w:line="220" w:lineRule="exact"/>
        <w:jc w:val="center"/>
        <w:rPr>
          <w:rFonts w:ascii="Calibri" w:hAnsi="Calibri" w:cs="Calibri"/>
          <w:b/>
          <w:sz w:val="18"/>
          <w:szCs w:val="18"/>
        </w:rPr>
      </w:pPr>
      <w:r>
        <w:rPr>
          <w:rFonts w:ascii="Calibri" w:hAnsi="Calibri" w:cs="Calibri"/>
          <w:b/>
          <w:sz w:val="18"/>
          <w:szCs w:val="18"/>
        </w:rPr>
        <w:t>Shuwei Zhang</w:t>
      </w:r>
      <w:r>
        <w:rPr>
          <w:rFonts w:ascii="Calibri" w:hAnsi="Calibri" w:cs="Calibri" w:hint="eastAsia"/>
          <w:b/>
          <w:sz w:val="18"/>
          <w:szCs w:val="18"/>
          <w:vertAlign w:val="superscript"/>
        </w:rPr>
        <w:t>1,</w:t>
      </w:r>
      <w:r>
        <w:rPr>
          <w:rFonts w:ascii="Calibri" w:hAnsi="Calibri" w:cs="Calibri"/>
          <w:b/>
          <w:sz w:val="18"/>
          <w:szCs w:val="18"/>
          <w:vertAlign w:val="superscript"/>
        </w:rPr>
        <w:t>§</w:t>
      </w:r>
      <w:r>
        <w:rPr>
          <w:rFonts w:ascii="Calibri" w:hAnsi="Calibri" w:cs="Calibri"/>
          <w:b/>
          <w:sz w:val="18"/>
          <w:szCs w:val="18"/>
        </w:rPr>
        <w:t>,</w:t>
      </w:r>
      <w:r>
        <w:rPr>
          <w:rFonts w:ascii="Calibri" w:hAnsi="Calibri" w:cs="Calibri" w:hint="eastAsia"/>
          <w:b/>
          <w:sz w:val="18"/>
          <w:szCs w:val="18"/>
        </w:rPr>
        <w:t xml:space="preserve"> Yangxu Deng</w:t>
      </w:r>
      <w:r>
        <w:rPr>
          <w:rFonts w:ascii="Calibri" w:hAnsi="Calibri" w:cs="Calibri" w:hint="eastAsia"/>
          <w:b/>
          <w:sz w:val="18"/>
          <w:szCs w:val="18"/>
          <w:vertAlign w:val="superscript"/>
        </w:rPr>
        <w:t>1,</w:t>
      </w:r>
      <w:r>
        <w:rPr>
          <w:rFonts w:ascii="Calibri" w:hAnsi="Calibri" w:cs="Calibri"/>
          <w:b/>
          <w:sz w:val="18"/>
          <w:szCs w:val="18"/>
          <w:vertAlign w:val="superscript"/>
        </w:rPr>
        <w:t>§</w:t>
      </w:r>
      <w:r>
        <w:rPr>
          <w:rFonts w:ascii="Calibri" w:hAnsi="Calibri" w:cs="Calibri" w:hint="eastAsia"/>
          <w:b/>
          <w:sz w:val="18"/>
          <w:szCs w:val="18"/>
        </w:rPr>
        <w:t>, Yuancai Xiang</w:t>
      </w:r>
      <w:r>
        <w:rPr>
          <w:rFonts w:ascii="Calibri" w:hAnsi="Calibri" w:cs="Calibri" w:hint="eastAsia"/>
          <w:b/>
          <w:sz w:val="18"/>
          <w:szCs w:val="18"/>
          <w:vertAlign w:val="superscript"/>
        </w:rPr>
        <w:t>1</w:t>
      </w:r>
      <w:r>
        <w:rPr>
          <w:rFonts w:ascii="Calibri" w:hAnsi="Calibri" w:cs="Calibri"/>
          <w:b/>
          <w:sz w:val="18"/>
          <w:szCs w:val="18"/>
          <w:vertAlign w:val="superscript"/>
        </w:rPr>
        <w:t>,</w:t>
      </w:r>
      <w:r>
        <w:rPr>
          <w:rFonts w:ascii="Calibri" w:hAnsi="Calibri" w:cs="Calibri" w:hint="eastAsia"/>
          <w:b/>
          <w:sz w:val="18"/>
          <w:szCs w:val="18"/>
          <w:vertAlign w:val="superscript"/>
        </w:rPr>
        <w:t>2</w:t>
      </w:r>
      <w:r>
        <w:rPr>
          <w:rFonts w:ascii="Calibri" w:hAnsi="Calibri" w:cs="Calibri" w:hint="eastAsia"/>
          <w:b/>
          <w:sz w:val="18"/>
          <w:szCs w:val="18"/>
        </w:rPr>
        <w:t>, Shaofan Hu</w:t>
      </w:r>
      <w:r>
        <w:rPr>
          <w:rFonts w:ascii="Calibri" w:hAnsi="Calibri" w:cs="Calibri" w:hint="eastAsia"/>
          <w:b/>
          <w:sz w:val="18"/>
          <w:szCs w:val="18"/>
          <w:vertAlign w:val="superscript"/>
        </w:rPr>
        <w:t>1</w:t>
      </w:r>
      <w:r>
        <w:rPr>
          <w:rFonts w:ascii="Calibri" w:hAnsi="Calibri" w:cs="Calibri" w:hint="eastAsia"/>
          <w:b/>
          <w:sz w:val="18"/>
          <w:szCs w:val="18"/>
        </w:rPr>
        <w:t>, Lu Qiu</w:t>
      </w:r>
      <w:r>
        <w:rPr>
          <w:rFonts w:ascii="Calibri" w:hAnsi="Calibri" w:cs="Calibri" w:hint="eastAsia"/>
          <w:b/>
          <w:sz w:val="18"/>
          <w:szCs w:val="18"/>
          <w:vertAlign w:val="superscript"/>
        </w:rPr>
        <w:t>1</w:t>
      </w:r>
      <w:r>
        <w:rPr>
          <w:rFonts w:ascii="Calibri" w:hAnsi="Calibri" w:cs="Calibri"/>
          <w:b/>
          <w:sz w:val="18"/>
          <w:szCs w:val="18"/>
          <w:vertAlign w:val="superscript"/>
        </w:rPr>
        <w:t>,</w:t>
      </w:r>
      <w:r>
        <w:rPr>
          <w:rFonts w:ascii="Calibri" w:hAnsi="Calibri" w:cs="Calibri" w:hint="eastAsia"/>
          <w:b/>
          <w:sz w:val="18"/>
          <w:szCs w:val="18"/>
          <w:vertAlign w:val="superscript"/>
        </w:rPr>
        <w:t>3</w:t>
      </w:r>
      <w:r>
        <w:rPr>
          <w:rFonts w:ascii="Calibri" w:hAnsi="Calibri" w:cs="Calibri" w:hint="eastAsia"/>
          <w:b/>
          <w:sz w:val="18"/>
          <w:szCs w:val="18"/>
        </w:rPr>
        <w:t xml:space="preserve">, </w:t>
      </w:r>
      <w:r>
        <w:rPr>
          <w:rFonts w:ascii="Calibri" w:hAnsi="Calibri" w:cs="Calibri"/>
          <w:b/>
          <w:sz w:val="18"/>
          <w:szCs w:val="18"/>
        </w:rPr>
        <w:t>and Yiguo Zhang</w:t>
      </w:r>
      <w:r>
        <w:rPr>
          <w:rFonts w:ascii="Calibri" w:hAnsi="Calibri" w:cs="Calibri" w:hint="eastAsia"/>
          <w:b/>
          <w:sz w:val="18"/>
          <w:szCs w:val="18"/>
          <w:vertAlign w:val="superscript"/>
        </w:rPr>
        <w:t>1</w:t>
      </w:r>
      <w:r>
        <w:rPr>
          <w:rFonts w:ascii="Calibri" w:hAnsi="Calibri" w:cs="Calibri"/>
          <w:b/>
          <w:color w:val="000000"/>
          <w:sz w:val="18"/>
          <w:szCs w:val="18"/>
        </w:rPr>
        <w:t>*</w:t>
      </w:r>
    </w:p>
    <w:p w:rsidR="00F52958" w:rsidRDefault="00F52958" w:rsidP="00F52958">
      <w:pPr>
        <w:spacing w:line="240" w:lineRule="exact"/>
        <w:jc w:val="left"/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 w:hint="eastAsia"/>
          <w:b/>
          <w:sz w:val="18"/>
          <w:szCs w:val="18"/>
          <w:vertAlign w:val="superscript"/>
        </w:rPr>
        <w:t>1</w:t>
      </w:r>
      <w:r>
        <w:rPr>
          <w:rFonts w:ascii="Calibri" w:hAnsi="Calibri" w:cs="Calibri" w:hint="eastAsia"/>
          <w:sz w:val="16"/>
          <w:szCs w:val="16"/>
        </w:rPr>
        <w:t xml:space="preserve">The </w:t>
      </w:r>
      <w:r>
        <w:rPr>
          <w:rFonts w:ascii="Calibri" w:hAnsi="Calibri" w:cs="Calibri"/>
          <w:sz w:val="16"/>
          <w:szCs w:val="16"/>
        </w:rPr>
        <w:t>Laboratory of Cell Biochemistry and Topogenetic Regulation, College of Bioengineering and Faculty of Sciences, Chongqing University, No. 174 Shazheng Street, Shapingba District, Chongqing 400044, China.</w:t>
      </w:r>
    </w:p>
    <w:p w:rsidR="00F52958" w:rsidRDefault="00F52958" w:rsidP="00F52958">
      <w:pPr>
        <w:spacing w:line="240" w:lineRule="exact"/>
        <w:jc w:val="left"/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 w:hint="eastAsia"/>
          <w:b/>
          <w:sz w:val="18"/>
          <w:szCs w:val="18"/>
          <w:vertAlign w:val="superscript"/>
        </w:rPr>
        <w:t>2</w:t>
      </w:r>
      <w:r>
        <w:rPr>
          <w:rFonts w:ascii="Calibri" w:hAnsi="Calibri" w:cs="Calibri" w:hint="eastAsia"/>
          <w:sz w:val="16"/>
          <w:szCs w:val="16"/>
        </w:rPr>
        <w:t>Department of Biochemistry and Molecular Biology, Collage of Basic Medical Sciences, Southwest Medical University, Sichuan, 646000, China.</w:t>
      </w:r>
    </w:p>
    <w:p w:rsidR="00F52958" w:rsidRDefault="00F52958" w:rsidP="00F52958">
      <w:pPr>
        <w:spacing w:line="240" w:lineRule="exact"/>
        <w:jc w:val="left"/>
        <w:rPr>
          <w:rFonts w:ascii="Calibri" w:hAnsi="Calibri"/>
          <w:sz w:val="17"/>
          <w:szCs w:val="17"/>
        </w:rPr>
      </w:pPr>
      <w:r>
        <w:rPr>
          <w:rFonts w:ascii="Calibri" w:hAnsi="Calibri" w:cs="Calibri" w:hint="eastAsia"/>
          <w:b/>
          <w:sz w:val="18"/>
          <w:szCs w:val="18"/>
          <w:vertAlign w:val="superscript"/>
        </w:rPr>
        <w:t>3</w:t>
      </w:r>
      <w:r w:rsidRPr="009F170C">
        <w:rPr>
          <w:rFonts w:ascii="Calibri" w:hAnsi="Calibri"/>
          <w:sz w:val="17"/>
          <w:szCs w:val="17"/>
        </w:rPr>
        <w:t>School of Life Sciences, Zhengzhou University, No. 100 Kexue Avenue, Zhengzhou 450001, Henan, China.</w:t>
      </w:r>
    </w:p>
    <w:p w:rsidR="00F52958" w:rsidRPr="00B71B11" w:rsidRDefault="00F52958" w:rsidP="00F52958">
      <w:pPr>
        <w:spacing w:line="240" w:lineRule="exact"/>
        <w:jc w:val="left"/>
        <w:rPr>
          <w:rFonts w:ascii="Calibri" w:hAnsi="Calibri"/>
          <w:sz w:val="17"/>
          <w:szCs w:val="17"/>
        </w:rPr>
      </w:pPr>
      <w:r w:rsidRPr="009F170C">
        <w:rPr>
          <w:rFonts w:ascii="Calibri" w:hAnsi="Calibri" w:cs="Calibri"/>
          <w:b/>
          <w:sz w:val="17"/>
          <w:szCs w:val="17"/>
          <w:vertAlign w:val="superscript"/>
        </w:rPr>
        <w:t>§</w:t>
      </w:r>
      <w:r w:rsidRPr="009F170C">
        <w:rPr>
          <w:rFonts w:ascii="Calibri" w:hAnsi="Calibri"/>
          <w:sz w:val="17"/>
          <w:szCs w:val="17"/>
        </w:rPr>
        <w:t>Contributed equally to this work.</w:t>
      </w:r>
    </w:p>
    <w:p w:rsidR="00F52958" w:rsidRDefault="00F52958" w:rsidP="00F52958">
      <w:pPr>
        <w:spacing w:line="240" w:lineRule="exact"/>
        <w:ind w:leftChars="-1" w:left="-2"/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 xml:space="preserve">*Correspondence should be addressed to </w:t>
      </w:r>
      <w:r w:rsidR="0066239F">
        <w:rPr>
          <w:rFonts w:ascii="Calibri" w:hAnsi="Calibri" w:cs="Calibri"/>
          <w:sz w:val="16"/>
          <w:szCs w:val="16"/>
        </w:rPr>
        <w:fldChar w:fldCharType="begin"/>
      </w:r>
      <w:r>
        <w:rPr>
          <w:rFonts w:ascii="Calibri" w:hAnsi="Calibri" w:cs="Calibri"/>
          <w:sz w:val="16"/>
          <w:szCs w:val="16"/>
        </w:rPr>
        <w:instrText xml:space="preserve"> CONTACT _Con-411D02B91 \c \s \l </w:instrText>
      </w:r>
      <w:r w:rsidR="0066239F">
        <w:rPr>
          <w:rFonts w:ascii="Calibri" w:hAnsi="Calibri" w:cs="Calibri"/>
          <w:sz w:val="16"/>
          <w:szCs w:val="16"/>
        </w:rPr>
        <w:fldChar w:fldCharType="separate"/>
      </w:r>
      <w:r>
        <w:rPr>
          <w:rFonts w:ascii="Calibri" w:hAnsi="Calibri" w:cs="Calibri"/>
          <w:sz w:val="16"/>
          <w:szCs w:val="16"/>
        </w:rPr>
        <w:t>Yiguo Zhang</w:t>
      </w:r>
      <w:r w:rsidR="0066239F">
        <w:rPr>
          <w:rFonts w:ascii="Calibri" w:hAnsi="Calibri" w:cs="Calibri"/>
          <w:sz w:val="16"/>
          <w:szCs w:val="16"/>
        </w:rPr>
        <w:fldChar w:fldCharType="end"/>
      </w:r>
      <w:r>
        <w:rPr>
          <w:rFonts w:ascii="Calibri" w:hAnsi="Calibri" w:cs="Calibri"/>
          <w:sz w:val="16"/>
          <w:szCs w:val="16"/>
        </w:rPr>
        <w:t xml:space="preserve"> (Email: </w:t>
      </w:r>
      <w:hyperlink r:id="rId6" w:history="1">
        <w:r>
          <w:rPr>
            <w:rFonts w:ascii="Calibri" w:hAnsi="Calibri" w:cs="Calibri"/>
            <w:sz w:val="16"/>
            <w:szCs w:val="16"/>
          </w:rPr>
          <w:t>yiguozhang@cqu.edu.cn</w:t>
        </w:r>
      </w:hyperlink>
      <w:r>
        <w:rPr>
          <w:rFonts w:ascii="Calibri" w:hAnsi="Calibri" w:cs="Calibri"/>
          <w:sz w:val="16"/>
          <w:szCs w:val="16"/>
        </w:rPr>
        <w:t xml:space="preserve">, or </w:t>
      </w:r>
      <w:hyperlink r:id="rId7" w:history="1">
        <w:r>
          <w:rPr>
            <w:rStyle w:val="a4"/>
            <w:rFonts w:ascii="Calibri" w:hAnsi="Calibri" w:cs="Calibri"/>
            <w:sz w:val="16"/>
            <w:szCs w:val="16"/>
          </w:rPr>
          <w:t>eaglezhang64@gmail.com</w:t>
        </w:r>
      </w:hyperlink>
      <w:r>
        <w:rPr>
          <w:rFonts w:ascii="Calibri" w:hAnsi="Calibri" w:cs="Calibri"/>
          <w:sz w:val="16"/>
          <w:szCs w:val="16"/>
        </w:rPr>
        <w:t>)</w:t>
      </w:r>
    </w:p>
    <w:p w:rsidR="00F52958" w:rsidRDefault="00F52958" w:rsidP="00F52958">
      <w:pPr>
        <w:spacing w:line="240" w:lineRule="exact"/>
        <w:ind w:leftChars="-1" w:left="-2"/>
        <w:rPr>
          <w:rFonts w:ascii="Calibri" w:hAnsi="Calibri" w:cs="Calibri"/>
          <w:sz w:val="16"/>
          <w:szCs w:val="16"/>
        </w:rPr>
      </w:pPr>
    </w:p>
    <w:p w:rsidR="00F52958" w:rsidRPr="00F52958" w:rsidRDefault="00F52958" w:rsidP="00F52958">
      <w:pPr>
        <w:spacing w:line="240" w:lineRule="exact"/>
        <w:ind w:leftChars="-1" w:left="-2"/>
        <w:rPr>
          <w:rFonts w:ascii="Calibri" w:hAnsi="Calibri" w:cs="Calibri"/>
          <w:sz w:val="16"/>
          <w:szCs w:val="16"/>
        </w:rPr>
      </w:pPr>
      <w:r w:rsidRPr="00F52958">
        <w:rPr>
          <w:rFonts w:ascii="Calibri" w:hAnsi="Calibri" w:cs="Times New Roman"/>
          <w:b/>
          <w:color w:val="000000" w:themeColor="text1"/>
          <w:sz w:val="24"/>
          <w:szCs w:val="24"/>
        </w:rPr>
        <w:t>Figure S1.</w:t>
      </w:r>
      <w:r w:rsidRPr="00F52958">
        <w:rPr>
          <w:rFonts w:ascii="Calibri" w:hAnsi="Calibri" w:cs="Times New Roman"/>
          <w:color w:val="000000" w:themeColor="text1"/>
          <w:sz w:val="24"/>
          <w:szCs w:val="24"/>
        </w:rPr>
        <w:t xml:space="preserve"> </w:t>
      </w:r>
      <w:r w:rsidRPr="00F52958">
        <w:rPr>
          <w:rFonts w:ascii="Calibri" w:hAnsi="Calibri" w:cs="Times New Roman" w:hint="eastAsia"/>
          <w:b/>
          <w:color w:val="000000" w:themeColor="text1"/>
          <w:sz w:val="24"/>
          <w:szCs w:val="24"/>
        </w:rPr>
        <w:t xml:space="preserve">Two </w:t>
      </w:r>
      <w:r w:rsidRPr="00F52958">
        <w:rPr>
          <w:rFonts w:ascii="Calibri" w:hAnsi="Calibri" w:cs="Times New Roman"/>
          <w:b/>
          <w:color w:val="000000" w:themeColor="text1"/>
          <w:sz w:val="24"/>
          <w:szCs w:val="24"/>
        </w:rPr>
        <w:t>specific constructs</w:t>
      </w:r>
      <w:r w:rsidRPr="00F52958">
        <w:rPr>
          <w:rFonts w:ascii="Calibri" w:hAnsi="Calibri" w:cs="Times New Roman" w:hint="eastAsia"/>
          <w:b/>
          <w:color w:val="000000" w:themeColor="text1"/>
          <w:sz w:val="24"/>
          <w:szCs w:val="24"/>
        </w:rPr>
        <w:t xml:space="preserve"> for</w:t>
      </w:r>
      <w:r w:rsidRPr="00F52958">
        <w:rPr>
          <w:rFonts w:ascii="Calibri" w:hAnsi="Calibri" w:cs="Times New Roman"/>
          <w:b/>
          <w:color w:val="000000" w:themeColor="text1"/>
          <w:sz w:val="24"/>
          <w:szCs w:val="24"/>
        </w:rPr>
        <w:t xml:space="preserve"> gene-editing </w:t>
      </w:r>
      <w:r w:rsidRPr="00F52958">
        <w:rPr>
          <w:rFonts w:ascii="Calibri" w:hAnsi="Calibri" w:cs="Times New Roman" w:hint="eastAsia"/>
          <w:b/>
          <w:color w:val="000000" w:themeColor="text1"/>
          <w:sz w:val="24"/>
          <w:szCs w:val="24"/>
        </w:rPr>
        <w:t>of m</w:t>
      </w:r>
      <w:r w:rsidRPr="00F52958">
        <w:rPr>
          <w:rFonts w:ascii="Calibri" w:hAnsi="Calibri" w:cs="Times New Roman"/>
          <w:b/>
          <w:color w:val="000000" w:themeColor="text1"/>
          <w:sz w:val="24"/>
          <w:szCs w:val="24"/>
        </w:rPr>
        <w:t xml:space="preserve">ouse </w:t>
      </w:r>
      <w:r w:rsidRPr="00F52958">
        <w:rPr>
          <w:rFonts w:ascii="Calibri" w:hAnsi="Calibri" w:cs="Times New Roman"/>
          <w:b/>
          <w:i/>
          <w:color w:val="000000" w:themeColor="text1"/>
          <w:sz w:val="24"/>
          <w:szCs w:val="24"/>
        </w:rPr>
        <w:t>α-pal</w:t>
      </w:r>
      <w:r w:rsidRPr="00F52958">
        <w:rPr>
          <w:rFonts w:ascii="Calibri" w:hAnsi="Calibri" w:cs="Times New Roman"/>
          <w:b/>
          <w:i/>
          <w:color w:val="000000" w:themeColor="text1"/>
          <w:sz w:val="24"/>
          <w:szCs w:val="24"/>
          <w:vertAlign w:val="superscript"/>
        </w:rPr>
        <w:t>NRF1</w:t>
      </w:r>
    </w:p>
    <w:p w:rsidR="00DC5639" w:rsidRPr="00177754" w:rsidRDefault="00DC5639" w:rsidP="00F52958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77754">
        <w:rPr>
          <w:noProof/>
          <w:color w:val="000000" w:themeColor="text1"/>
        </w:rPr>
        <w:drawing>
          <wp:inline distT="0" distB="0" distL="0" distR="0">
            <wp:extent cx="5029835" cy="23837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835" cy="2383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C388F" w:rsidRPr="000302E9" w:rsidRDefault="00F52958" w:rsidP="000302E9">
      <w:pPr>
        <w:jc w:val="left"/>
        <w:rPr>
          <w:rFonts w:ascii="Calibri" w:hAnsi="Calibri" w:cs="Times New Roman"/>
          <w:color w:val="000000" w:themeColor="text1"/>
          <w:sz w:val="24"/>
          <w:szCs w:val="24"/>
        </w:rPr>
      </w:pPr>
      <w:r>
        <w:rPr>
          <w:rFonts w:ascii="Calibri" w:hAnsi="Calibri" w:cs="Times New Roman" w:hint="eastAsia"/>
          <w:b/>
          <w:color w:val="000000" w:themeColor="text1"/>
          <w:sz w:val="24"/>
          <w:szCs w:val="24"/>
        </w:rPr>
        <w:t xml:space="preserve">        </w:t>
      </w:r>
    </w:p>
    <w:p w:rsidR="00CA4426" w:rsidRPr="00F52958" w:rsidRDefault="00CA4426" w:rsidP="00F52958">
      <w:pPr>
        <w:jc w:val="left"/>
        <w:rPr>
          <w:rFonts w:ascii="Calibri" w:hAnsi="Calibri" w:cs="Times New Roman"/>
          <w:b/>
          <w:color w:val="000000" w:themeColor="text1"/>
          <w:sz w:val="24"/>
          <w:szCs w:val="24"/>
        </w:rPr>
      </w:pPr>
      <w:r w:rsidRPr="00F52958">
        <w:rPr>
          <w:rFonts w:ascii="Calibri" w:hAnsi="Calibri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023784" w:rsidRPr="00F52958">
        <w:rPr>
          <w:rFonts w:ascii="Calibri" w:hAnsi="Calibri" w:cs="Times New Roman"/>
          <w:b/>
          <w:bCs/>
          <w:color w:val="000000" w:themeColor="text1"/>
          <w:kern w:val="0"/>
          <w:sz w:val="24"/>
          <w:szCs w:val="24"/>
        </w:rPr>
        <w:t>S1</w:t>
      </w:r>
      <w:r w:rsidRPr="00F52958">
        <w:rPr>
          <w:rFonts w:ascii="Calibri" w:hAnsi="Calibri"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r w:rsidR="000302E9">
        <w:rPr>
          <w:rFonts w:ascii="Calibri" w:hAnsi="Calibri" w:cs="Times New Roman" w:hint="eastAsia"/>
          <w:b/>
          <w:color w:val="000000" w:themeColor="text1"/>
          <w:kern w:val="0"/>
          <w:sz w:val="24"/>
          <w:szCs w:val="24"/>
        </w:rPr>
        <w:t>All the</w:t>
      </w:r>
      <w:r w:rsidRPr="00F52958">
        <w:rPr>
          <w:rFonts w:ascii="Calibri" w:hAnsi="Calibri" w:cs="Times New Roman"/>
          <w:b/>
          <w:color w:val="000000" w:themeColor="text1"/>
          <w:kern w:val="0"/>
          <w:sz w:val="24"/>
          <w:szCs w:val="24"/>
        </w:rPr>
        <w:t xml:space="preserve"> key</w:t>
      </w:r>
      <w:r w:rsidR="00182472" w:rsidRPr="00F52958">
        <w:rPr>
          <w:rFonts w:ascii="Calibri" w:hAnsi="Calibri" w:cs="Times New Roman"/>
          <w:b/>
          <w:color w:val="000000" w:themeColor="text1"/>
          <w:kern w:val="0"/>
          <w:sz w:val="24"/>
          <w:szCs w:val="24"/>
        </w:rPr>
        <w:t xml:space="preserve"> reagents and resources used in this study</w:t>
      </w:r>
      <w:r w:rsidRPr="00F52958">
        <w:rPr>
          <w:rFonts w:ascii="Calibri" w:hAnsi="Calibri" w:cs="Times New Roman"/>
          <w:b/>
          <w:color w:val="000000" w:themeColor="text1"/>
          <w:kern w:val="0"/>
          <w:sz w:val="24"/>
          <w:szCs w:val="24"/>
        </w:rPr>
        <w:t>.</w:t>
      </w:r>
      <w:r w:rsidRPr="00F52958">
        <w:rPr>
          <w:rFonts w:ascii="Calibri" w:hAnsi="Calibri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2"/>
        <w:gridCol w:w="850"/>
        <w:gridCol w:w="1559"/>
        <w:gridCol w:w="142"/>
        <w:gridCol w:w="2487"/>
        <w:gridCol w:w="7"/>
      </w:tblGrid>
      <w:tr w:rsidR="00690E89" w:rsidRPr="00471EDA" w:rsidTr="00B62A99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CA4426" w:rsidRPr="00471EDA" w:rsidRDefault="00CA4426" w:rsidP="00471EDA">
            <w:pPr>
              <w:spacing w:line="240" w:lineRule="exact"/>
              <w:rPr>
                <w:rFonts w:ascii="Calibri" w:hAnsi="Calibri" w:cs="Times New Roman"/>
                <w:b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b/>
                <w:color w:val="000000" w:themeColor="text1"/>
                <w:sz w:val="16"/>
                <w:szCs w:val="16"/>
              </w:rPr>
              <w:t>Reagent or Resource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A4426" w:rsidRPr="00471EDA" w:rsidRDefault="00CA4426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b/>
                <w:color w:val="000000" w:themeColor="text1"/>
                <w:sz w:val="16"/>
                <w:szCs w:val="16"/>
              </w:rPr>
              <w:t>Source</w:t>
            </w:r>
          </w:p>
        </w:tc>
        <w:tc>
          <w:tcPr>
            <w:tcW w:w="26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A4426" w:rsidRPr="00471EDA" w:rsidRDefault="00CA4426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b/>
                <w:color w:val="000000" w:themeColor="text1"/>
                <w:sz w:val="16"/>
                <w:szCs w:val="16"/>
              </w:rPr>
              <w:t>Identifier</w:t>
            </w:r>
          </w:p>
        </w:tc>
      </w:tr>
      <w:tr w:rsidR="00756E2C" w:rsidRPr="00471EDA" w:rsidTr="00690E89"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:rsidR="00756E2C" w:rsidRPr="00471EDA" w:rsidRDefault="00756E2C" w:rsidP="00471EDA">
            <w:pPr>
              <w:spacing w:line="240" w:lineRule="exact"/>
              <w:rPr>
                <w:rFonts w:ascii="Calibri" w:hAnsi="Calibri" w:cs="Times New Roman"/>
                <w:b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b/>
                <w:color w:val="000000" w:themeColor="text1"/>
                <w:sz w:val="16"/>
                <w:szCs w:val="16"/>
              </w:rPr>
              <w:t>Oligonucleotides for sgRNA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</w:tcPr>
          <w:p w:rsidR="00756E2C" w:rsidRPr="00471EDA" w:rsidRDefault="00756E2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</w:tcBorders>
          </w:tcPr>
          <w:p w:rsidR="00756E2C" w:rsidRPr="00471EDA" w:rsidRDefault="00756E2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</w:p>
        </w:tc>
      </w:tr>
      <w:tr w:rsidR="00756E2C" w:rsidRPr="00471EDA" w:rsidTr="00690E89">
        <w:trPr>
          <w:gridAfter w:val="1"/>
          <w:wAfter w:w="7" w:type="dxa"/>
        </w:trPr>
        <w:tc>
          <w:tcPr>
            <w:tcW w:w="3119" w:type="dxa"/>
            <w:tcBorders>
              <w:top w:val="single" w:sz="4" w:space="0" w:color="auto"/>
            </w:tcBorders>
          </w:tcPr>
          <w:p w:rsidR="00756E2C" w:rsidRPr="00471EDA" w:rsidRDefault="00756E2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</w:t>
            </w:r>
            <w:r w:rsidR="00F5509D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us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 xml:space="preserve"> sgRNA1-F</w:t>
            </w:r>
          </w:p>
          <w:p w:rsidR="00756E2C" w:rsidRPr="00471EDA" w:rsidRDefault="00F5509D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</w:t>
            </w:r>
            <w:r w:rsidR="00690E89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_</w:t>
            </w:r>
            <w:r w:rsidR="00756E2C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α-pal</w:t>
            </w:r>
            <w:r w:rsidR="00756E2C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="00756E2C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 xml:space="preserve"> sgRNA1-R</w:t>
            </w:r>
          </w:p>
          <w:p w:rsidR="00756E2C" w:rsidRPr="00471EDA" w:rsidRDefault="00F5509D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</w:t>
            </w:r>
            <w:r w:rsidR="00690E89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_</w:t>
            </w:r>
            <w:r w:rsidR="00756E2C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α-pal</w:t>
            </w:r>
            <w:r w:rsidR="00756E2C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="00756E2C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 xml:space="preserve"> sgRNA2-F</w:t>
            </w:r>
          </w:p>
          <w:p w:rsidR="00756E2C" w:rsidRPr="00471EDA" w:rsidRDefault="00F5509D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</w:t>
            </w:r>
            <w:r w:rsidR="00690E89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_</w:t>
            </w:r>
            <w:r w:rsidR="00756E2C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α-pal</w:t>
            </w:r>
            <w:r w:rsidR="00756E2C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="00756E2C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 xml:space="preserve"> sgRNA2-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690E89" w:rsidRPr="00471EDA" w:rsidRDefault="00690E89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690E89" w:rsidRPr="00471EDA" w:rsidRDefault="00690E89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690E89" w:rsidRPr="00471EDA" w:rsidRDefault="00690E89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756E2C" w:rsidRPr="00471EDA" w:rsidRDefault="00690E89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</w:tc>
        <w:tc>
          <w:tcPr>
            <w:tcW w:w="4188" w:type="dxa"/>
            <w:gridSpan w:val="3"/>
            <w:tcBorders>
              <w:top w:val="single" w:sz="4" w:space="0" w:color="auto"/>
            </w:tcBorders>
          </w:tcPr>
          <w:p w:rsidR="00690E89" w:rsidRPr="00471EDA" w:rsidRDefault="00690E89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CTCACTATAGGGGATGAGTACACGACGCGAG</w:t>
            </w:r>
          </w:p>
          <w:p w:rsidR="00690E89" w:rsidRPr="00471EDA" w:rsidRDefault="00690E89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TCTAAAACCTCGCGTCGTGTACTCATCC</w:t>
            </w:r>
          </w:p>
          <w:p w:rsidR="00690E89" w:rsidRPr="00471EDA" w:rsidRDefault="00690E89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CTCACTATAGGGGTGTTTGGCGCAGCACCTT</w:t>
            </w:r>
          </w:p>
          <w:p w:rsidR="00756E2C" w:rsidRPr="00471EDA" w:rsidRDefault="00690E89" w:rsidP="00471EDA">
            <w:pPr>
              <w:spacing w:line="240" w:lineRule="exact"/>
              <w:jc w:val="lef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TCTAAAACAAGGTGCTGCGCCAAACACC</w:t>
            </w:r>
          </w:p>
        </w:tc>
      </w:tr>
    </w:tbl>
    <w:tbl>
      <w:tblPr>
        <w:tblStyle w:val="a3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851"/>
        <w:gridCol w:w="2777"/>
      </w:tblGrid>
      <w:tr w:rsidR="00B62A99" w:rsidRPr="00471EDA" w:rsidTr="004939FC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62A99" w:rsidRPr="00471EDA" w:rsidRDefault="00B62A99" w:rsidP="00471EDA">
            <w:pPr>
              <w:spacing w:line="240" w:lineRule="exact"/>
              <w:rPr>
                <w:rFonts w:ascii="Calibri" w:hAnsi="Calibri" w:cs="Times New Roman"/>
                <w:b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b/>
                <w:color w:val="000000" w:themeColor="text1"/>
                <w:sz w:val="16"/>
                <w:szCs w:val="16"/>
              </w:rPr>
              <w:t>Oligonucleotides for siRNA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A99" w:rsidRPr="00471EDA" w:rsidRDefault="00B62A99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62A99" w:rsidRPr="00471EDA" w:rsidRDefault="00B62A99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</w:p>
        </w:tc>
      </w:tr>
      <w:tr w:rsidR="00B62A99" w:rsidRPr="00471EDA" w:rsidTr="004939FC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62A99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si_homo_</w:t>
            </w:r>
            <w:r w:rsidR="00B62A99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α-pal</w:t>
            </w:r>
            <w:r w:rsidR="00B62A99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="00B62A99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F</w:t>
            </w:r>
          </w:p>
          <w:p w:rsidR="00B62A99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si_homo_</w:t>
            </w:r>
            <w:r w:rsidR="00B62A99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α-pal</w:t>
            </w:r>
            <w:r w:rsidR="00B62A99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="00B62A99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R</w:t>
            </w:r>
          </w:p>
          <w:p w:rsidR="00B62A99" w:rsidRPr="00471EDA" w:rsidRDefault="00B62A99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 xml:space="preserve">si_homo_Pitx2-1-F </w:t>
            </w:r>
          </w:p>
          <w:p w:rsidR="00B62A99" w:rsidRPr="00471EDA" w:rsidRDefault="00B62A99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si_homo_Pitx2-1-R</w:t>
            </w:r>
          </w:p>
          <w:p w:rsidR="00B62A99" w:rsidRPr="00471EDA" w:rsidRDefault="00B62A99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si_homo_Pitx2-2-F</w:t>
            </w:r>
          </w:p>
          <w:p w:rsidR="00B62A99" w:rsidRPr="00471EDA" w:rsidRDefault="00B62A99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si_homo_Pitx2-2-R</w:t>
            </w:r>
          </w:p>
          <w:p w:rsidR="00B62A99" w:rsidRPr="00471EDA" w:rsidRDefault="00B62A99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si_homo_Pitx2-3-F</w:t>
            </w:r>
          </w:p>
          <w:p w:rsidR="00B62A99" w:rsidRPr="00471EDA" w:rsidRDefault="00B62A99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si_homo_Pitx2-3-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A99" w:rsidRPr="00471EDA" w:rsidRDefault="00B62A99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B62A99" w:rsidRPr="00471EDA" w:rsidRDefault="00B62A99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B62A99" w:rsidRPr="00471EDA" w:rsidRDefault="00B62A99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B62A99" w:rsidRPr="00471EDA" w:rsidRDefault="00B62A99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B62A99" w:rsidRPr="00471EDA" w:rsidRDefault="00B62A99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B62A99" w:rsidRPr="00471EDA" w:rsidRDefault="00B62A99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B62A99" w:rsidRPr="00471EDA" w:rsidRDefault="00B62A99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B62A99" w:rsidRPr="00471EDA" w:rsidRDefault="00B62A99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</w:tc>
        <w:tc>
          <w:tcPr>
            <w:tcW w:w="3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62A99" w:rsidRPr="00471EDA" w:rsidRDefault="00B62A99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GCACUUCAUGGAGUCCAAdTdT</w:t>
            </w:r>
          </w:p>
          <w:p w:rsidR="00B62A99" w:rsidRPr="00471EDA" w:rsidRDefault="00B62A99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UUGGACUCCAGUAAGUGCUdTdT</w:t>
            </w:r>
          </w:p>
          <w:p w:rsidR="00B62A99" w:rsidRPr="00471EDA" w:rsidRDefault="00B62A99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GAUGUAUAUAUAUCGAAAdTdT</w:t>
            </w:r>
          </w:p>
          <w:p w:rsidR="00B62A99" w:rsidRPr="00471EDA" w:rsidRDefault="00B62A99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UUUCGAUAUAUAUACAUCCdTdT</w:t>
            </w:r>
          </w:p>
          <w:p w:rsidR="00B62A99" w:rsidRPr="00471EDA" w:rsidRDefault="00B62A99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GGACAUGUCCACACGCGAdTdT</w:t>
            </w:r>
          </w:p>
          <w:p w:rsidR="00B62A99" w:rsidRPr="00471EDA" w:rsidRDefault="00B62A99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UCGCGUGUGGACAUGUCCGdTdT</w:t>
            </w:r>
          </w:p>
          <w:p w:rsidR="00B62A99" w:rsidRPr="00471EDA" w:rsidRDefault="00B62A99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GCCGAGCUAUGCAAGAAUdTdT</w:t>
            </w:r>
          </w:p>
          <w:p w:rsidR="00B62A99" w:rsidRPr="00471EDA" w:rsidRDefault="00B62A99" w:rsidP="00471EDA">
            <w:pPr>
              <w:spacing w:line="240" w:lineRule="exact"/>
              <w:jc w:val="lef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UUCUUGCAUAGCUCGGCCdTdT</w:t>
            </w:r>
          </w:p>
        </w:tc>
      </w:tr>
    </w:tbl>
    <w:tbl>
      <w:tblPr>
        <w:tblStyle w:val="1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142"/>
        <w:gridCol w:w="1701"/>
        <w:gridCol w:w="3652"/>
      </w:tblGrid>
      <w:tr w:rsidR="00756E2C" w:rsidRPr="00471EDA" w:rsidTr="00471EDA">
        <w:tc>
          <w:tcPr>
            <w:tcW w:w="3119" w:type="dxa"/>
            <w:tcBorders>
              <w:bottom w:val="single" w:sz="4" w:space="0" w:color="auto"/>
            </w:tcBorders>
          </w:tcPr>
          <w:p w:rsidR="00B62A99" w:rsidRPr="00471EDA" w:rsidRDefault="00B62A99" w:rsidP="00471EDA">
            <w:pPr>
              <w:spacing w:line="240" w:lineRule="exact"/>
              <w:rPr>
                <w:rFonts w:ascii="Calibri" w:hAnsi="Calibri" w:cs="Times New Roman"/>
                <w:b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b/>
                <w:color w:val="000000" w:themeColor="text1"/>
                <w:sz w:val="16"/>
                <w:szCs w:val="16"/>
              </w:rPr>
              <w:t>Oligonucleotides for construct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</w:tcPr>
          <w:p w:rsidR="00756E2C" w:rsidRPr="00471EDA" w:rsidRDefault="00756E2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52" w:type="dxa"/>
            <w:tcBorders>
              <w:bottom w:val="single" w:sz="4" w:space="0" w:color="auto"/>
            </w:tcBorders>
          </w:tcPr>
          <w:p w:rsidR="00756E2C" w:rsidRPr="00471EDA" w:rsidRDefault="00756E2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</w:p>
        </w:tc>
      </w:tr>
      <w:tr w:rsidR="00A20130" w:rsidRPr="00471EDA" w:rsidTr="00471EDA">
        <w:tc>
          <w:tcPr>
            <w:tcW w:w="3119" w:type="dxa"/>
            <w:tcBorders>
              <w:bottom w:val="single" w:sz="4" w:space="0" w:color="auto"/>
            </w:tcBorders>
          </w:tcPr>
          <w:p w:rsidR="003331B1" w:rsidRPr="00471EDA" w:rsidRDefault="003331B1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Pitx2-F</w:t>
            </w:r>
          </w:p>
          <w:p w:rsidR="003331B1" w:rsidRPr="00471EDA" w:rsidRDefault="003331B1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Pitx2-R</w:t>
            </w:r>
          </w:p>
          <w:p w:rsidR="003331B1" w:rsidRPr="00471EDA" w:rsidRDefault="003331B1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-pal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-F</w:t>
            </w:r>
          </w:p>
          <w:p w:rsidR="00D0273C" w:rsidRPr="00471EDA" w:rsidRDefault="003331B1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-pal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-R</w:t>
            </w:r>
          </w:p>
          <w:p w:rsidR="003331B1" w:rsidRPr="00471EDA" w:rsidRDefault="003331B1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Pitx2-F</w:t>
            </w:r>
          </w:p>
          <w:p w:rsidR="003331B1" w:rsidRPr="00471EDA" w:rsidRDefault="003331B1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Pitx2-R</w:t>
            </w:r>
          </w:p>
          <w:p w:rsidR="003331B1" w:rsidRPr="00471EDA" w:rsidRDefault="003331B1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α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-pal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-F</w:t>
            </w:r>
          </w:p>
          <w:p w:rsidR="003331B1" w:rsidRPr="00471EDA" w:rsidRDefault="003331B1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α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-pal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-R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lastRenderedPageBreak/>
              <w:t>Mus_Nfe2l1-luc F</w:t>
            </w:r>
          </w:p>
          <w:p w:rsidR="00A20130" w:rsidRPr="00471EDA" w:rsidRDefault="00F5509D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</w:t>
            </w:r>
            <w:r w:rsidR="00A20130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_Nfe2l1-luc R</w:t>
            </w:r>
          </w:p>
          <w:p w:rsidR="001327E9" w:rsidRPr="00471EDA" w:rsidRDefault="00F5509D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1w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F</w:t>
            </w:r>
          </w:p>
          <w:p w:rsidR="00F5509D" w:rsidRPr="00471EDA" w:rsidRDefault="00F5509D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1w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R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1m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F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1m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R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2w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F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2w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R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2m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F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2m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R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3w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F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3w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R</w:t>
            </w:r>
          </w:p>
          <w:p w:rsidR="00F5509D" w:rsidRPr="00471EDA" w:rsidRDefault="00F5509D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3</w:t>
            </w:r>
            <w:r w:rsidR="00002630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F</w:t>
            </w:r>
          </w:p>
          <w:p w:rsidR="00F5509D" w:rsidRPr="00471EDA" w:rsidRDefault="00F5509D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3</w:t>
            </w:r>
            <w:r w:rsidR="00002630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R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4w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F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4w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R</w:t>
            </w:r>
          </w:p>
          <w:p w:rsidR="00F5509D" w:rsidRPr="00471EDA" w:rsidRDefault="00F5509D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4</w:t>
            </w:r>
            <w:r w:rsidR="00002630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F</w:t>
            </w:r>
          </w:p>
          <w:p w:rsidR="00F5509D" w:rsidRPr="00471EDA" w:rsidRDefault="00F5509D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4</w:t>
            </w:r>
            <w:r w:rsidR="00002630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R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5w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F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5w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R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5m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F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5m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R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6w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F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6w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R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6m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F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vertAlign w:val="superscript"/>
              </w:rPr>
              <w:t>NRF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-ARE6m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R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Nfe2l1-Pitx2RE1-luc F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Nfe2l1-Pitx2RE1-luc R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Nfe2l1-Pitx2RE1m-luc F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Nfe2l1-Pitx2RE1m-luc R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Nfe2l1-Pitx2RE2-luc F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Nfe2l1-Pitx2RE2-luc R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Nfe2l1-Pitx2RE2m-luc F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Nfe2l1-Pitx2RE2m-luc R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Nfe2l1-Pitx2RE3-luc F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Nfe2l1-Pitx2RE3-luc R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Nfe2l1-Pitx2RE3m-luc F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Nfe2l1-Pitx2RE3m-luc R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Nfe2l1-Pitx2RE4-luc F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Nfe2l1-Pitx2RE4-luc R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Nfe2l1-Pitx2RE4m-luc F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Nfe2l1-Pitx2RE4m-luc R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TFAM-ARE1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F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TFAM-ARE1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R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TFAM-ARE2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F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TFAM-ARE2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R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TFAM-ARE3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F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TFAM-ARE3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R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TFAM-ARE4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F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TFAM-ARE4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R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TFAM-Pitx2RE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F</w:t>
            </w:r>
          </w:p>
          <w:p w:rsidR="00F5509D" w:rsidRPr="00471EDA" w:rsidRDefault="00D0273C" w:rsidP="00471EDA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TFAM-Pitx2RE-</w:t>
            </w:r>
            <w:r w:rsidRPr="00471EDA">
              <w:rPr>
                <w:rFonts w:ascii="Calibri" w:eastAsia="宋体" w:hAnsi="Calibri" w:cs="Times New Roman"/>
                <w:color w:val="000000" w:themeColor="text1"/>
                <w:sz w:val="16"/>
                <w:szCs w:val="16"/>
              </w:rPr>
              <w:t>luc R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D0273C" w:rsidRPr="00471EDA" w:rsidRDefault="003331B1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lastRenderedPageBreak/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A20130" w:rsidRPr="00471EDA" w:rsidRDefault="00A201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lastRenderedPageBreak/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F5509D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002630" w:rsidRPr="00471EDA" w:rsidRDefault="0000263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4939FC" w:rsidRPr="00471EDA" w:rsidRDefault="004939F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4939FC" w:rsidRPr="00471EDA" w:rsidRDefault="004939F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4939FC" w:rsidRPr="00471EDA" w:rsidRDefault="004939F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4939FC" w:rsidRPr="00471EDA" w:rsidRDefault="004939F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4939FC" w:rsidRPr="00471EDA" w:rsidRDefault="004939F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4939FC" w:rsidRPr="00471EDA" w:rsidRDefault="004939F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4939FC" w:rsidRPr="00471EDA" w:rsidRDefault="004939F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D0273C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F5509D" w:rsidRPr="00471EDA" w:rsidRDefault="00D0273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</w:tc>
        <w:tc>
          <w:tcPr>
            <w:tcW w:w="5353" w:type="dxa"/>
            <w:gridSpan w:val="2"/>
            <w:tcBorders>
              <w:bottom w:val="single" w:sz="4" w:space="0" w:color="auto"/>
            </w:tcBorders>
          </w:tcPr>
          <w:p w:rsidR="003331B1" w:rsidRPr="00471EDA" w:rsidRDefault="003331B1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lastRenderedPageBreak/>
              <w:t>GGGGTACCATGAACTGCATGAAAGGCCCGCTG</w:t>
            </w:r>
          </w:p>
          <w:p w:rsidR="003331B1" w:rsidRPr="00471EDA" w:rsidRDefault="003331B1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GCTCTAGA CA CACCGGCCGGTCGACTGCATA</w:t>
            </w:r>
          </w:p>
          <w:p w:rsidR="003331B1" w:rsidRPr="00471EDA" w:rsidRDefault="003331B1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GGGGTACCATGGAGGAGCACGGAGTGACCCAAACTG</w:t>
            </w:r>
          </w:p>
          <w:p w:rsidR="00D0273C" w:rsidRPr="00471EDA" w:rsidRDefault="003331B1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GCTCTAGACACTGTTCCAAGGTCACCACCTCCACAGC</w:t>
            </w:r>
          </w:p>
          <w:p w:rsidR="003331B1" w:rsidRPr="00471EDA" w:rsidRDefault="003331B1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GGGGTACCATGAACTGCATGAAAGGCCCGCTTC</w:t>
            </w:r>
          </w:p>
          <w:p w:rsidR="003331B1" w:rsidRPr="00471EDA" w:rsidRDefault="003331B1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GCTCTAGACACACGGGCCGGTCCACTGCATA</w:t>
            </w:r>
          </w:p>
          <w:p w:rsidR="003331B1" w:rsidRPr="00471EDA" w:rsidRDefault="003331B1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GGGGTACCATGGAGGAACACGGAGTGACCCAAACCG</w:t>
            </w:r>
          </w:p>
          <w:p w:rsidR="003331B1" w:rsidRPr="00471EDA" w:rsidRDefault="004431B4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GCTCTAGACA CTGTTCCAATGTCACCACCTCCACAGC</w:t>
            </w:r>
          </w:p>
          <w:p w:rsidR="00D0273C" w:rsidRPr="00471EDA" w:rsidRDefault="00D0273C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lastRenderedPageBreak/>
              <w:t>CGACGCGTGCCAGGTAAGGACTGAGGAATG</w:t>
            </w:r>
          </w:p>
          <w:p w:rsidR="00A20130" w:rsidRPr="00471EDA" w:rsidRDefault="00A20130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CCTCGAGTCGGGCAGAGAGTAGGAAACAC</w:t>
            </w:r>
          </w:p>
          <w:p w:rsidR="001056D8" w:rsidRPr="00471EDA" w:rsidRDefault="001056D8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CGGGTGCTCTTACCTGCTGAGCCATCTCACCAGCCCCAGTGGTAGTCTTG</w:t>
            </w:r>
          </w:p>
          <w:p w:rsidR="001056D8" w:rsidRPr="00471EDA" w:rsidRDefault="001056D8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AGCAAGACTACCACTGGGGCTGGTGAGATGGCTCAGCAGGTAAGAGCACCCGGGTAC</w:t>
            </w:r>
          </w:p>
          <w:p w:rsidR="001056D8" w:rsidRPr="00471EDA" w:rsidRDefault="001056D8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CGGGTGCTCTTACCTGCTGATTCATCTCACCAGCCCCAGTGGTAGTCTTG</w:t>
            </w:r>
          </w:p>
          <w:p w:rsidR="00F5509D" w:rsidRPr="00471EDA" w:rsidRDefault="0071486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AGCAAGACTACCACTGGGGCTGGTGAGATGAATCAGCAGGTAAGAGCACCCGGGTAC</w:t>
            </w:r>
          </w:p>
          <w:p w:rsidR="00714866" w:rsidRPr="00471EDA" w:rsidRDefault="0071486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ATCGTTGAGACATCTTTCCAGCCCCCTCAAACTAGAGTCTTAACGTTTAG</w:t>
            </w:r>
          </w:p>
          <w:p w:rsidR="00714866" w:rsidRPr="00471EDA" w:rsidRDefault="0071486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AGCTAAACGTTAAGACTCTAGTTTGAGGGGGCTGGAAAGATGTCTCAACGATGGTAC</w:t>
            </w:r>
          </w:p>
          <w:p w:rsidR="00714866" w:rsidRPr="00471EDA" w:rsidRDefault="0071486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ATCGTTGAGACATCTTTCCATTCCCCTCAAACTAGAGTCTTAACGTTTAG</w:t>
            </w:r>
          </w:p>
          <w:p w:rsidR="00714866" w:rsidRPr="00471EDA" w:rsidRDefault="0071486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AGCTAAACGTTAAGACTCTAGTTTGAGGGGAATGGAAAGATGTCTCAACGATGGTAC</w:t>
            </w:r>
          </w:p>
          <w:p w:rsidR="00714866" w:rsidRPr="00471EDA" w:rsidRDefault="0071486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GTAATGATGCATTGATACATGACCTGGCTGGACTGCCTCTTTGAATGTG</w:t>
            </w:r>
          </w:p>
          <w:p w:rsidR="00714866" w:rsidRPr="00471EDA" w:rsidRDefault="0071486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AGCACATTCAAAGAGGCAGTCCAGCCAGGTCATGTATCAATGCATCATTACAGGTAC</w:t>
            </w:r>
          </w:p>
          <w:p w:rsidR="00714866" w:rsidRPr="00471EDA" w:rsidRDefault="0071486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GTAATGATGCATTGATACATGACCTGAATGGACTGCCTCTTTGAATGTG</w:t>
            </w:r>
          </w:p>
          <w:p w:rsidR="00714866" w:rsidRPr="00471EDA" w:rsidRDefault="0071486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AGCACATTCAAAGAGGCAGTCCATTCAGGTCATGTATCAATGCATCATTACAGGTAC</w:t>
            </w:r>
          </w:p>
          <w:p w:rsidR="00714866" w:rsidRPr="00471EDA" w:rsidRDefault="0071486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CAAACTTTATCATCTAATGAGCTCAGTCAGATCTAATCTCAGGTGGGTAG</w:t>
            </w:r>
          </w:p>
          <w:p w:rsidR="00D0273C" w:rsidRPr="00471EDA" w:rsidRDefault="00303EDD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AGCTACCCACCTGAGATTAGATCTGACTGAGCTCATTAGATGATAAAGTTTGGGTAC</w:t>
            </w:r>
          </w:p>
          <w:p w:rsidR="00714866" w:rsidRPr="00471EDA" w:rsidRDefault="00303EDD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CAAACTTTATCATCTAATGATTTCAGTCAGATCTAATCTCAGGTGGGTAG</w:t>
            </w:r>
          </w:p>
          <w:p w:rsidR="00714866" w:rsidRPr="00471EDA" w:rsidRDefault="00303EDD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AGCTACCCACCTGAGATTAGATCTGACTGAAATCATTAGATGATAAAGTTTGGGTAC</w:t>
            </w:r>
          </w:p>
          <w:p w:rsidR="00D0273C" w:rsidRPr="00471EDA" w:rsidRDefault="00303EDD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GCCCACCTTCTTGCAAGTTGTGAGGAGGCGCCTAGGCGGCAGTTCGAGGG</w:t>
            </w:r>
          </w:p>
          <w:p w:rsidR="00D0273C" w:rsidRPr="00471EDA" w:rsidRDefault="00303EDD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AGCCCTCGAACTGCCGCCTAGGCGCCTCCTCACAACTTGCAAGAAGGTGGGCGGTAC</w:t>
            </w:r>
          </w:p>
          <w:p w:rsidR="00D0273C" w:rsidRPr="00471EDA" w:rsidRDefault="00303EDD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GCCCACCTTCTTGCAAGTTGTGAGGAGAAGCCTAGGCGGCAGTTCGAGGG</w:t>
            </w:r>
          </w:p>
          <w:p w:rsidR="00D0273C" w:rsidRPr="00471EDA" w:rsidRDefault="00303EDD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AGCCCTCGAACTGCCGCCTAGGCTTCTCCTCACAACTTGCAAGAAGGTGGGCGGTAC</w:t>
            </w:r>
          </w:p>
          <w:p w:rsidR="00D0273C" w:rsidRPr="00471EDA" w:rsidRDefault="00303EDD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TCTCATTTAACCAGAACCAGCCAACTCAAATTAGGTGTTTTCACAAAAG</w:t>
            </w:r>
          </w:p>
          <w:p w:rsidR="00D0273C" w:rsidRPr="00471EDA" w:rsidRDefault="00303EDD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AGCTTTTGTGAAAACACCTAATTTGAGTTGGCTGGTTCTGGTTAAATGAGAAGGTAC</w:t>
            </w:r>
          </w:p>
          <w:p w:rsidR="00D0273C" w:rsidRPr="00471EDA" w:rsidRDefault="00303EDD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TCTCATTTAACCAGAACCATTCAACTCAAATTAGGTGTTTTCACAAAAG</w:t>
            </w:r>
          </w:p>
          <w:p w:rsidR="00D0273C" w:rsidRPr="00471EDA" w:rsidRDefault="00303EDD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AGCTTTTGTGAAAACACCTAATTTGAGTTGAATGGTTCTGGTTAAATGAGAAGGTAC</w:t>
            </w:r>
          </w:p>
          <w:p w:rsidR="00D0273C" w:rsidRPr="00471EDA" w:rsidRDefault="00BA01F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TGTAGGGTGGGTGGAGAGAGGATTATTCAAGACAGGGCCTTATACG</w:t>
            </w:r>
          </w:p>
          <w:p w:rsidR="00D0273C" w:rsidRPr="00471EDA" w:rsidRDefault="00BA01F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AGCGTATAAGGCCCTGTCTTGAATAATCCTCTCTCCACCCACCCTACAAGGTAC</w:t>
            </w:r>
          </w:p>
          <w:p w:rsidR="00BA01F6" w:rsidRPr="00471EDA" w:rsidRDefault="00BA01F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TGTAGGGTGGGTGGAGAGATTTTTTTTCAAGACAGGGCCTTATACG</w:t>
            </w:r>
          </w:p>
          <w:p w:rsidR="00BA01F6" w:rsidRPr="00471EDA" w:rsidRDefault="00BA01F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AGCGTATAAGGCCCTGTCTTGAAAAAAAATCTCTCCACCCACCCTACAAGGTAC</w:t>
            </w:r>
          </w:p>
          <w:p w:rsidR="00BA01F6" w:rsidRPr="00471EDA" w:rsidRDefault="00BA01F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GGTGCAGTGGCTCACGCCTGTAATCCCAGCACTTTGGGAGGCTGAGG</w:t>
            </w:r>
          </w:p>
          <w:p w:rsidR="00BA01F6" w:rsidRPr="00471EDA" w:rsidRDefault="00BA01F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AGCCTCAGCCTCCCAAAGTGCTGGGATTACAGGCGTGAGCCACTGCACCGGTAC</w:t>
            </w:r>
          </w:p>
          <w:p w:rsidR="00BA01F6" w:rsidRPr="00471EDA" w:rsidRDefault="00BA01F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GGTGCAGTGGCTCACGCCTGAAAAAACAGCACTTTGGGAGGCTGAGG</w:t>
            </w:r>
          </w:p>
          <w:p w:rsidR="00BA01F6" w:rsidRPr="00471EDA" w:rsidRDefault="00BA01F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AGCCTCAGCCTCCCAAAGTGCTGTTTTTTCAGGCGTGAGCCACTGCACCGGTAC</w:t>
            </w:r>
          </w:p>
          <w:p w:rsidR="00BA01F6" w:rsidRPr="00471EDA" w:rsidRDefault="00BA01F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CTATCTAATCTATTCCCCTGGATTAGATGAGGTTACAGAGTAAGAG</w:t>
            </w:r>
          </w:p>
          <w:p w:rsidR="00BA01F6" w:rsidRPr="00471EDA" w:rsidRDefault="00BA01F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AGCTCTTACTCTGTAACCTCATCTAATCCAGGGGAATAGATTAGATAGAGGTAC</w:t>
            </w:r>
          </w:p>
          <w:p w:rsidR="00BA01F6" w:rsidRPr="00471EDA" w:rsidRDefault="00BA01F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CTATCTAATCTATTCCCCTTTTTTTGATGAGGTTACAGAGTAAGAG</w:t>
            </w:r>
          </w:p>
          <w:p w:rsidR="00BA01F6" w:rsidRPr="00471EDA" w:rsidRDefault="00BA01F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AGCTCTTACTCTGTAACCTCATCAAAAAAAGGGGAATAGATTAGATAGAGGTAC</w:t>
            </w:r>
          </w:p>
          <w:p w:rsidR="00BA01F6" w:rsidRPr="00471EDA" w:rsidRDefault="00BA01F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AGAGTAAGAAATACTTATATGGATTAGCAAAACTTAAAGACATGTTG</w:t>
            </w:r>
          </w:p>
          <w:p w:rsidR="00BA01F6" w:rsidRPr="00471EDA" w:rsidRDefault="00BA01F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AGCAACATGTCTTTAAGTTTTGCTAATCCATATAAGTATTTCTTACTCTGGTAC</w:t>
            </w:r>
          </w:p>
          <w:p w:rsidR="00BA01F6" w:rsidRPr="00471EDA" w:rsidRDefault="00BA01F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AGAGTAAGAAATACTTATATTTTTTTGCAAAACTTAAAGACATGTTG</w:t>
            </w:r>
          </w:p>
          <w:p w:rsidR="00D0273C" w:rsidRPr="00471EDA" w:rsidRDefault="00BA01F6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AGCAACATGTCTTTAAGTTTTGCAAAAAAATATAAGTATTTCTTACTCTGGTAC</w:t>
            </w:r>
          </w:p>
          <w:p w:rsidR="00D0273C" w:rsidRPr="00471EDA" w:rsidRDefault="0033714F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AACGCCGGGTTGGGGTGAGGCCGCCGCCGCGGTCCCTCCC</w:t>
            </w:r>
          </w:p>
          <w:p w:rsidR="00D0273C" w:rsidRPr="00471EDA" w:rsidRDefault="0033714F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TCGAGGGAGGGACCGCGGCGGCGGCCTCACCCCAACCCGGCGTTGGTAC</w:t>
            </w:r>
          </w:p>
          <w:p w:rsidR="00D0273C" w:rsidRPr="00471EDA" w:rsidRDefault="0033714F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CCAACAGAAGAAAGGCTGTCTCAGAAGGTGGTTAGCTCC</w:t>
            </w:r>
          </w:p>
          <w:p w:rsidR="00D0273C" w:rsidRPr="00471EDA" w:rsidRDefault="0033714F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TCGAGGAGCTAACCACCTTCTGAGACAGCCTTTCTTCTGTTGGAGGTAC</w:t>
            </w:r>
          </w:p>
          <w:p w:rsidR="00D0273C" w:rsidRPr="00471EDA" w:rsidRDefault="0033714F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CTTGTCCTACCTCCTGCTGACTCATAGAATCAGCTTTAAC</w:t>
            </w:r>
          </w:p>
          <w:p w:rsidR="00D0273C" w:rsidRPr="00471EDA" w:rsidRDefault="0033714F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TCGAGTTAAAGCTGATTCTATGAGTCAGCAGGAGGTAGGACAAGGGTAC</w:t>
            </w:r>
          </w:p>
          <w:p w:rsidR="00D0273C" w:rsidRPr="00471EDA" w:rsidRDefault="00C87E29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CTCTTACTTTTGCACGCACACTCATGCATATGTGTATGTC</w:t>
            </w:r>
          </w:p>
          <w:p w:rsidR="00D0273C" w:rsidRPr="00471EDA" w:rsidRDefault="0033714F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TCGAGACATACACATATGCATGAGTGTGCGTGCAAAAGTAAGAGGGTAC</w:t>
            </w:r>
          </w:p>
          <w:p w:rsidR="00D0273C" w:rsidRPr="00471EDA" w:rsidRDefault="0033714F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CTTAGAGGATTTATGAAAGGATTAGTGATAATGTATGTAAAC</w:t>
            </w:r>
          </w:p>
          <w:p w:rsidR="00D0273C" w:rsidRPr="00471EDA" w:rsidRDefault="0033714F" w:rsidP="00471EDA">
            <w:pPr>
              <w:spacing w:line="240" w:lineRule="exact"/>
              <w:jc w:val="lef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TCGAGTTTACATACATTATCACTAATCCTTTCATAAATCCTCTAAGGTAC</w:t>
            </w:r>
          </w:p>
        </w:tc>
      </w:tr>
      <w:tr w:rsidR="004939FC" w:rsidRPr="00471EDA" w:rsidTr="00471EDA">
        <w:tc>
          <w:tcPr>
            <w:tcW w:w="3119" w:type="dxa"/>
            <w:tcBorders>
              <w:top w:val="single" w:sz="4" w:space="0" w:color="auto"/>
            </w:tcBorders>
          </w:tcPr>
          <w:p w:rsidR="004939FC" w:rsidRPr="00471EDA" w:rsidRDefault="004939FC" w:rsidP="00471EDA">
            <w:pPr>
              <w:spacing w:line="240" w:lineRule="exact"/>
              <w:rPr>
                <w:rFonts w:ascii="Calibri" w:hAnsi="Calibri" w:cs="Times New Roman"/>
                <w:b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b/>
                <w:color w:val="000000" w:themeColor="text1"/>
                <w:sz w:val="16"/>
                <w:szCs w:val="16"/>
              </w:rPr>
              <w:lastRenderedPageBreak/>
              <w:t>Oligonucleotides for qPCR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:rsidR="004939FC" w:rsidRPr="00471EDA" w:rsidRDefault="004939F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52" w:type="dxa"/>
            <w:tcBorders>
              <w:top w:val="single" w:sz="4" w:space="0" w:color="auto"/>
            </w:tcBorders>
          </w:tcPr>
          <w:p w:rsidR="004939FC" w:rsidRPr="00471EDA" w:rsidRDefault="004939FC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</w:p>
        </w:tc>
      </w:tr>
      <w:tr w:rsidR="00307ABB" w:rsidRPr="00471EDA" w:rsidTr="00471EDA">
        <w:tc>
          <w:tcPr>
            <w:tcW w:w="3119" w:type="dxa"/>
            <w:tcBorders>
              <w:top w:val="single" w:sz="4" w:space="0" w:color="auto"/>
            </w:tcBorders>
          </w:tcPr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</w:t>
            </w:r>
            <w:r w:rsidR="00D2799D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_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Nfe2l1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Nfe2l1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Nfe2l2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Nfe2l2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lastRenderedPageBreak/>
              <w:t>Mus_HO-1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HO-1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GCLM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GCLM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Aldh1a1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Aldh1a1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COX5A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COX5A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Gsta1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Gsta1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Gstπ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Gstπ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MT1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MT1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NRF1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α-palNRF1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SOD1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SOD1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TFAM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TFAM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β-actin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Mus_β-actin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 xml:space="preserve">Homo_Nfe2l1-F 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Nfe2l1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Nfe2l2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Nfe2l2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HO-1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HO-1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GCLM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GCLM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Aldh1a1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Aldh1a1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COX5A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COX5A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Gstπ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Gstπ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MT1E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MT1E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α-palNRF1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α-palNRF1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SOD1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SOD1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TFAM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TFAM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Pitx2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Pitx2-R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β-actin-F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β-actin-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lastRenderedPageBreak/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lastRenderedPageBreak/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singke</w:t>
            </w:r>
          </w:p>
        </w:tc>
        <w:tc>
          <w:tcPr>
            <w:tcW w:w="5495" w:type="dxa"/>
            <w:gridSpan w:val="3"/>
            <w:tcBorders>
              <w:top w:val="single" w:sz="4" w:space="0" w:color="auto"/>
            </w:tcBorders>
          </w:tcPr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lastRenderedPageBreak/>
              <w:t>TGAATGTGGCTTTCGCTCC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TGAAGTAATTGTCCAGGTCTATGC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AGAGGTAAGAATAAAGTCGC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TAGATGGAGGTTTCTGTCGT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lastRenderedPageBreak/>
              <w:t>GGAATTTATGCCATGTAAATGC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CTGCAGCTCCTCAAACAGCTC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GGAGCTTCGGGACTGTATCC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GGACATGGTGCATTCCAAAA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CAGTTCTTAACCCTGCAACTGAG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CCAATCTGGAAAGCCTGTCTTG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GTCTGTTCCATTCGCTGCTATTC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TACGCAATTCCCAGGCATCAATG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AGGGGTGGAGTTTGAAGAGAAG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GTTGAGAATGGCTCTGGTCTGC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GAACTTCTTCTCTATGT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CTAAAACTTGAAAACCT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CCTCCTGCAAGAAGAGCTG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CTGGGTTGGTCCGATACTA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CCCCGAGGACACTTCTTATGATG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GCCGTTTCCGTTTCTTCCCTGTT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GGATGAAGAGAGGCATGTT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ACCTTTGCCCAAGTCATCT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GCATCCCCTCGTCTATCAGTC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AAATTTGGGTAGCTGTTCTGTGG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GCTGTATTCCCCTCCATCG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CAGTTGGTAACAATGCCATGT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CTGGACACCATCCTGAATC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CTTCTGCTTCATCTGTCGC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CAGCGACGGAAAGAGTATGA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CACTGGTTTCTGACTGGATGT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AGAGCCTGGAAGACACCCTAA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AACCACCCCAACCCTGCTAT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TGTGATGCCACCAGATTTGAC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ACAATGACCGAATACCGCAGT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GAATGGCATGATTCAGTGAGTGG</w:t>
            </w:r>
          </w:p>
          <w:p w:rsidR="00307ABB" w:rsidRPr="00471EDA" w:rsidRDefault="00307ABB" w:rsidP="00471EDA">
            <w:pPr>
              <w:spacing w:line="240" w:lineRule="exact"/>
              <w:jc w:val="lef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CAATCTGAAAAGCCTGTCTTGCG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CCAGTCAGTTCGCTGCTATTCC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TTTACGCAATTCCCAGGCATC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GATGGGGAGGTTCACGTAC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GGAGGCAAGACCTTCATTG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TGGACCCCAACTGCTCTTGCGCCA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CAGCAGCTGCACTTCTCCGATG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TTCTCCCGAGGACACCTCTTAC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GTTTCTTTCCTGTTGCCACAGC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GTGCAGGGCATCATCAATTTCG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GTACAGCCTGCTGTATTATCTCC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CCCTTCAGTTTTGTGTATTTACCG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AGTTTTTGCATCTGGGTTCTGAGC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CTTTACCAGCCAGCAGCTC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GGTACATGTCGTCGTAGGG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ATGTACGTTGCTATCCAGGC</w:t>
            </w:r>
          </w:p>
          <w:p w:rsidR="00307ABB" w:rsidRPr="00471EDA" w:rsidRDefault="00307ABB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TCCTTAATGTCACGCACGAT</w:t>
            </w:r>
          </w:p>
        </w:tc>
      </w:tr>
    </w:tbl>
    <w:tbl>
      <w:tblPr>
        <w:tblStyle w:val="a3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142"/>
        <w:gridCol w:w="142"/>
        <w:gridCol w:w="3344"/>
      </w:tblGrid>
      <w:tr w:rsidR="00170233" w:rsidRPr="00471EDA" w:rsidTr="00154850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70233" w:rsidRPr="00471EDA" w:rsidRDefault="00170233" w:rsidP="00471EDA">
            <w:pPr>
              <w:spacing w:line="240" w:lineRule="exact"/>
              <w:rPr>
                <w:rFonts w:ascii="Calibri" w:hAnsi="Calibri" w:cs="Times New Roman"/>
                <w:b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b/>
                <w:color w:val="000000" w:themeColor="text1"/>
                <w:sz w:val="16"/>
                <w:szCs w:val="16"/>
              </w:rPr>
              <w:lastRenderedPageBreak/>
              <w:t>Antibod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0233" w:rsidRPr="00471EDA" w:rsidRDefault="00170233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6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70233" w:rsidRPr="00471EDA" w:rsidRDefault="00170233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</w:p>
        </w:tc>
      </w:tr>
      <w:tr w:rsidR="00170233" w:rsidRPr="00471EDA" w:rsidTr="00154850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70233" w:rsidRPr="00471EDA" w:rsidRDefault="00170233" w:rsidP="00471EDA">
            <w:pPr>
              <w:spacing w:line="240" w:lineRule="exact"/>
              <w:rPr>
                <w:rFonts w:ascii="Calibri" w:eastAsiaTheme="minorEastAsia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eastAsiaTheme="minorEastAsia" w:hAnsi="Calibri" w:cs="Times New Roman"/>
                <w:color w:val="000000" w:themeColor="text1"/>
                <w:sz w:val="16"/>
                <w:szCs w:val="16"/>
              </w:rPr>
              <w:t>Nfe2l1</w:t>
            </w:r>
          </w:p>
          <w:p w:rsidR="00170233" w:rsidRPr="00471EDA" w:rsidRDefault="00170233" w:rsidP="00471EDA">
            <w:pPr>
              <w:spacing w:line="240" w:lineRule="exact"/>
              <w:rPr>
                <w:rFonts w:ascii="Calibri" w:eastAsiaTheme="minorEastAsia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eastAsiaTheme="minorEastAsia" w:hAnsi="Calibri" w:cs="Times New Roman"/>
                <w:color w:val="000000" w:themeColor="text1"/>
                <w:sz w:val="16"/>
                <w:szCs w:val="16"/>
              </w:rPr>
              <w:t>Nfe2l2</w:t>
            </w:r>
          </w:p>
          <w:p w:rsidR="00170233" w:rsidRPr="00471EDA" w:rsidRDefault="00170233" w:rsidP="00471EDA">
            <w:pPr>
              <w:spacing w:line="240" w:lineRule="exact"/>
              <w:rPr>
                <w:rFonts w:ascii="Calibri" w:eastAsiaTheme="minorEastAsia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eastAsiaTheme="minorEastAsia" w:hAnsi="Calibri" w:cs="Times New Roman"/>
                <w:color w:val="000000" w:themeColor="text1"/>
                <w:sz w:val="16"/>
                <w:szCs w:val="16"/>
              </w:rPr>
              <w:t>Keap1</w:t>
            </w:r>
          </w:p>
          <w:p w:rsidR="00170233" w:rsidRPr="00471EDA" w:rsidRDefault="00170233" w:rsidP="00471EDA">
            <w:pPr>
              <w:spacing w:line="240" w:lineRule="exact"/>
              <w:rPr>
                <w:rFonts w:ascii="Calibri" w:eastAsiaTheme="minorEastAsia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eastAsiaTheme="minorEastAsia" w:hAnsi="Calibri" w:cs="Times New Roman"/>
                <w:color w:val="000000" w:themeColor="text1"/>
                <w:sz w:val="16"/>
                <w:szCs w:val="16"/>
              </w:rPr>
              <w:t>HO-1</w:t>
            </w:r>
          </w:p>
          <w:p w:rsidR="00170233" w:rsidRPr="00471EDA" w:rsidRDefault="00170233" w:rsidP="00471EDA">
            <w:pPr>
              <w:spacing w:line="240" w:lineRule="exact"/>
              <w:rPr>
                <w:rFonts w:ascii="Calibri" w:eastAsiaTheme="minorEastAsia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eastAsiaTheme="minorEastAsia" w:hAnsi="Calibri" w:cs="Times New Roman"/>
                <w:color w:val="000000" w:themeColor="text1"/>
                <w:sz w:val="16"/>
                <w:szCs w:val="16"/>
              </w:rPr>
              <w:t>GCLM</w:t>
            </w:r>
          </w:p>
          <w:p w:rsidR="00170233" w:rsidRPr="00471EDA" w:rsidRDefault="00170233" w:rsidP="00471EDA">
            <w:pPr>
              <w:spacing w:line="240" w:lineRule="exact"/>
              <w:rPr>
                <w:rFonts w:ascii="Calibri" w:eastAsiaTheme="minorEastAsia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eastAsiaTheme="minorEastAsia" w:hAnsi="Calibri" w:cs="Times New Roman"/>
                <w:color w:val="000000" w:themeColor="text1"/>
                <w:sz w:val="16"/>
                <w:szCs w:val="16"/>
              </w:rPr>
              <w:t>α-palNRF1</w:t>
            </w:r>
          </w:p>
          <w:p w:rsidR="00170233" w:rsidRPr="00471EDA" w:rsidRDefault="00170233" w:rsidP="00471EDA">
            <w:pPr>
              <w:spacing w:line="240" w:lineRule="exact"/>
              <w:rPr>
                <w:rFonts w:ascii="Calibri" w:eastAsiaTheme="minorEastAsia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eastAsiaTheme="minorEastAsia" w:hAnsi="Calibri" w:cs="Times New Roman"/>
                <w:color w:val="000000" w:themeColor="text1"/>
                <w:sz w:val="16"/>
                <w:szCs w:val="16"/>
              </w:rPr>
              <w:t>TFAM</w:t>
            </w:r>
          </w:p>
          <w:p w:rsidR="00170233" w:rsidRPr="00471EDA" w:rsidRDefault="00170233" w:rsidP="00471EDA">
            <w:pPr>
              <w:spacing w:line="240" w:lineRule="exact"/>
              <w:rPr>
                <w:rFonts w:ascii="Calibri" w:eastAsiaTheme="minorEastAsia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eastAsiaTheme="minorEastAsia" w:hAnsi="Calibri" w:cs="Times New Roman"/>
                <w:color w:val="000000" w:themeColor="text1"/>
                <w:sz w:val="16"/>
                <w:szCs w:val="16"/>
              </w:rPr>
              <w:t>SOD1</w:t>
            </w:r>
          </w:p>
          <w:p w:rsidR="00170233" w:rsidRPr="00471EDA" w:rsidRDefault="00170233" w:rsidP="00471EDA">
            <w:pPr>
              <w:spacing w:line="240" w:lineRule="exact"/>
              <w:rPr>
                <w:rFonts w:ascii="Calibri" w:eastAsiaTheme="minorEastAsia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eastAsiaTheme="minorEastAsia" w:hAnsi="Calibri" w:cs="Times New Roman"/>
                <w:color w:val="000000" w:themeColor="text1"/>
                <w:sz w:val="16"/>
                <w:szCs w:val="16"/>
              </w:rPr>
              <w:lastRenderedPageBreak/>
              <w:t>Aldh1a1</w:t>
            </w:r>
          </w:p>
          <w:p w:rsidR="00170233" w:rsidRPr="00471EDA" w:rsidRDefault="00170233" w:rsidP="00471EDA">
            <w:pPr>
              <w:spacing w:line="240" w:lineRule="exact"/>
              <w:rPr>
                <w:rFonts w:ascii="Calibri" w:eastAsiaTheme="minorEastAsia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eastAsiaTheme="minorEastAsia" w:hAnsi="Calibri" w:cs="Times New Roman"/>
                <w:color w:val="000000" w:themeColor="text1"/>
                <w:sz w:val="16"/>
                <w:szCs w:val="16"/>
              </w:rPr>
              <w:t>b-actin</w:t>
            </w:r>
          </w:p>
          <w:p w:rsidR="00170233" w:rsidRPr="00471EDA" w:rsidRDefault="00170233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eastAsiaTheme="minorEastAsia" w:hAnsi="Calibri" w:cs="Times New Roman"/>
                <w:color w:val="000000" w:themeColor="text1"/>
                <w:sz w:val="16"/>
                <w:szCs w:val="16"/>
              </w:rPr>
              <w:t>Alexa Fluor 488 - Conjugated Goat anti-rabbit Ig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0233" w:rsidRPr="00471EDA" w:rsidRDefault="00170233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lastRenderedPageBreak/>
              <w:t>Zhang’s [</w:t>
            </w:r>
            <w:r w:rsidR="00177754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]</w:t>
            </w:r>
          </w:p>
          <w:p w:rsidR="00170233" w:rsidRPr="00471EDA" w:rsidRDefault="00170233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Abcam</w:t>
            </w:r>
          </w:p>
          <w:p w:rsidR="00170233" w:rsidRPr="00471EDA" w:rsidRDefault="00170233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Sangon Biotech</w:t>
            </w:r>
          </w:p>
          <w:p w:rsidR="00170233" w:rsidRPr="00471EDA" w:rsidRDefault="00170233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Abcam</w:t>
            </w:r>
          </w:p>
          <w:p w:rsidR="00170233" w:rsidRPr="00471EDA" w:rsidRDefault="00170233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Abcam</w:t>
            </w:r>
          </w:p>
          <w:p w:rsidR="00170233" w:rsidRPr="00471EDA" w:rsidRDefault="00170233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Abcam</w:t>
            </w:r>
          </w:p>
          <w:p w:rsidR="00170233" w:rsidRPr="00471EDA" w:rsidRDefault="00170233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Proteintech</w:t>
            </w:r>
          </w:p>
          <w:p w:rsidR="00170233" w:rsidRPr="00471EDA" w:rsidRDefault="00170233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Proteintech</w:t>
            </w:r>
          </w:p>
          <w:p w:rsidR="00170233" w:rsidRPr="00471EDA" w:rsidRDefault="00170233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lastRenderedPageBreak/>
              <w:t>Abcam</w:t>
            </w:r>
          </w:p>
          <w:p w:rsidR="00170233" w:rsidRPr="00471EDA" w:rsidRDefault="00170233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ZSGB-BIO</w:t>
            </w:r>
          </w:p>
          <w:p w:rsidR="00170233" w:rsidRPr="00471EDA" w:rsidRDefault="00170233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ZSGB-BIO</w:t>
            </w:r>
          </w:p>
        </w:tc>
        <w:tc>
          <w:tcPr>
            <w:tcW w:w="36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70233" w:rsidRPr="00471EDA" w:rsidRDefault="00170233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lastRenderedPageBreak/>
              <w:t>N/A</w:t>
            </w:r>
          </w:p>
          <w:p w:rsidR="00170233" w:rsidRPr="00471EDA" w:rsidRDefault="00170233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ab62352</w:t>
            </w:r>
          </w:p>
          <w:p w:rsidR="00170233" w:rsidRPr="00471EDA" w:rsidRDefault="00170233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D154142</w:t>
            </w:r>
          </w:p>
          <w:p w:rsidR="00170233" w:rsidRPr="00471EDA" w:rsidRDefault="00170233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ab52947</w:t>
            </w:r>
          </w:p>
          <w:p w:rsidR="00170233" w:rsidRPr="00471EDA" w:rsidRDefault="00170233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ab126704</w:t>
            </w:r>
          </w:p>
          <w:p w:rsidR="00170233" w:rsidRPr="00471EDA" w:rsidRDefault="00170233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ab175932</w:t>
            </w:r>
          </w:p>
          <w:p w:rsidR="00170233" w:rsidRPr="00471EDA" w:rsidRDefault="00170233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19998-1-AP</w:t>
            </w:r>
          </w:p>
          <w:p w:rsidR="00170233" w:rsidRPr="00471EDA" w:rsidRDefault="00170233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10269-1-AP</w:t>
            </w:r>
          </w:p>
          <w:p w:rsidR="00170233" w:rsidRPr="00471EDA" w:rsidRDefault="00170233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lastRenderedPageBreak/>
              <w:t>ab52492</w:t>
            </w:r>
          </w:p>
          <w:p w:rsidR="00170233" w:rsidRPr="00471EDA" w:rsidRDefault="00170233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A-09</w:t>
            </w:r>
          </w:p>
          <w:p w:rsidR="00170233" w:rsidRPr="00471EDA" w:rsidRDefault="00170233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ZF-0511</w:t>
            </w:r>
          </w:p>
        </w:tc>
      </w:tr>
      <w:tr w:rsidR="00154850" w:rsidRPr="00471EDA" w:rsidTr="00154850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54850" w:rsidRPr="00471EDA" w:rsidRDefault="0015485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b/>
                <w:color w:val="000000" w:themeColor="text1"/>
                <w:sz w:val="16"/>
                <w:szCs w:val="16"/>
              </w:rPr>
              <w:lastRenderedPageBreak/>
              <w:t>Chemica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4850" w:rsidRPr="00471EDA" w:rsidRDefault="0015485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54850" w:rsidRPr="00471EDA" w:rsidRDefault="00154850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</w:p>
        </w:tc>
      </w:tr>
      <w:tr w:rsidR="00154850" w:rsidRPr="00471EDA" w:rsidTr="00154850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54850" w:rsidRPr="00471EDA" w:rsidRDefault="0015485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tert-Butylhydroquinone (tBHQ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4850" w:rsidRPr="00471EDA" w:rsidRDefault="0015485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Sigma Aldrich</w:t>
            </w:r>
          </w:p>
        </w:tc>
        <w:tc>
          <w:tcPr>
            <w:tcW w:w="36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54850" w:rsidRPr="00471EDA" w:rsidRDefault="00154850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112941</w:t>
            </w:r>
          </w:p>
        </w:tc>
      </w:tr>
      <w:tr w:rsidR="00154850" w:rsidRPr="00471EDA" w:rsidTr="00383A58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54850" w:rsidRPr="00471EDA" w:rsidRDefault="00154850" w:rsidP="00471EDA">
            <w:pPr>
              <w:spacing w:line="240" w:lineRule="exact"/>
              <w:rPr>
                <w:rFonts w:ascii="Calibri" w:hAnsi="Calibri" w:cs="Times New Roman"/>
                <w:b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b/>
                <w:color w:val="000000" w:themeColor="text1"/>
                <w:sz w:val="16"/>
                <w:szCs w:val="16"/>
              </w:rPr>
              <w:t>Recombinant DNA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4850" w:rsidRPr="00471EDA" w:rsidRDefault="0015485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54850" w:rsidRPr="00471EDA" w:rsidRDefault="00154850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</w:p>
        </w:tc>
      </w:tr>
      <w:tr w:rsidR="00154850" w:rsidRPr="00471EDA" w:rsidTr="00E837B0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54850" w:rsidRPr="00471EDA" w:rsidRDefault="0015485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Nfe2l1-luc</w:t>
            </w:r>
          </w:p>
          <w:p w:rsidR="00154850" w:rsidRPr="00471EDA" w:rsidRDefault="0015485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Nfe2l1-luc1</w:t>
            </w:r>
          </w:p>
          <w:p w:rsidR="00154850" w:rsidRPr="00471EDA" w:rsidRDefault="0015485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Homo_Nfe2l1-luc</w:t>
            </w:r>
            <w:r w:rsidRPr="00471EDA">
              <w:rPr>
                <w:rFonts w:ascii="Calibri" w:eastAsiaTheme="minorEastAsia" w:hAnsi="Calibri" w:cs="Times New Roman"/>
                <w:color w:val="000000" w:themeColor="text1"/>
                <w:sz w:val="16"/>
                <w:szCs w:val="16"/>
              </w:rPr>
              <w:t>2</w:t>
            </w:r>
          </w:p>
          <w:p w:rsidR="00154850" w:rsidRPr="00471EDA" w:rsidRDefault="00383A58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pARE-luc</w:t>
            </w:r>
          </w:p>
          <w:p w:rsidR="00383A58" w:rsidRPr="00471EDA" w:rsidRDefault="00383A58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pcDNA3.1</w:t>
            </w:r>
          </w:p>
          <w:p w:rsidR="00383A58" w:rsidRPr="00471EDA" w:rsidRDefault="00383A58" w:rsidP="00471EDA">
            <w:pPr>
              <w:widowControl/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pGL3-Basic</w:t>
            </w:r>
          </w:p>
          <w:p w:rsidR="00383A58" w:rsidRPr="00471EDA" w:rsidRDefault="00383A58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pGL3-promoter</w:t>
            </w:r>
          </w:p>
          <w:p w:rsidR="00383A58" w:rsidRPr="00471EDA" w:rsidRDefault="00383A58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pRL-TK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4850" w:rsidRPr="00471EDA" w:rsidRDefault="0015485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Qiu’s[</w:t>
            </w:r>
            <w:r w:rsidR="00177754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</w:p>
          <w:p w:rsidR="00154850" w:rsidRPr="00471EDA" w:rsidRDefault="0015485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Qiu’s[</w:t>
            </w:r>
            <w:r w:rsidR="00177754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</w:p>
          <w:p w:rsidR="00154850" w:rsidRPr="00471EDA" w:rsidRDefault="0015485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Qiu’s[</w:t>
            </w:r>
            <w:r w:rsidR="00177754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</w:p>
          <w:p w:rsidR="00154850" w:rsidRPr="00471EDA" w:rsidRDefault="00383A58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Zhang’s [</w:t>
            </w:r>
            <w:r w:rsidR="00177754"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1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]</w:t>
            </w: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ab/>
            </w:r>
          </w:p>
          <w:p w:rsidR="00383A58" w:rsidRPr="00471EDA" w:rsidRDefault="00383A58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invitrogen</w:t>
            </w:r>
          </w:p>
          <w:p w:rsidR="00383A58" w:rsidRPr="00471EDA" w:rsidRDefault="00383A58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Promega</w:t>
            </w:r>
          </w:p>
          <w:p w:rsidR="00383A58" w:rsidRPr="00471EDA" w:rsidRDefault="00383A58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Promega</w:t>
            </w:r>
          </w:p>
          <w:p w:rsidR="00383A58" w:rsidRPr="00471EDA" w:rsidRDefault="00383A58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Promega</w:t>
            </w:r>
          </w:p>
        </w:tc>
        <w:tc>
          <w:tcPr>
            <w:tcW w:w="3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54850" w:rsidRPr="00471EDA" w:rsidRDefault="00154850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N/A</w:t>
            </w:r>
          </w:p>
          <w:p w:rsidR="00154850" w:rsidRPr="00471EDA" w:rsidRDefault="00154850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N/A</w:t>
            </w:r>
          </w:p>
          <w:p w:rsidR="00154850" w:rsidRPr="00471EDA" w:rsidRDefault="00154850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N/A</w:t>
            </w:r>
          </w:p>
          <w:p w:rsidR="00154850" w:rsidRPr="00471EDA" w:rsidRDefault="00383A58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N/A</w:t>
            </w:r>
          </w:p>
          <w:p w:rsidR="00383A58" w:rsidRPr="00471EDA" w:rsidRDefault="00383A58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V79020</w:t>
            </w:r>
          </w:p>
          <w:p w:rsidR="00383A58" w:rsidRPr="00471EDA" w:rsidRDefault="00383A58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VQP0121</w:t>
            </w:r>
          </w:p>
          <w:p w:rsidR="00383A58" w:rsidRPr="00471EDA" w:rsidRDefault="00383A58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VQP0124</w:t>
            </w:r>
          </w:p>
          <w:p w:rsidR="00383A58" w:rsidRPr="00471EDA" w:rsidRDefault="00383A58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VQP0126</w:t>
            </w:r>
          </w:p>
        </w:tc>
      </w:tr>
      <w:tr w:rsidR="00383A58" w:rsidRPr="00471EDA" w:rsidTr="00E837B0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83A58" w:rsidRPr="00471EDA" w:rsidRDefault="00383A58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  <w:t>Software and Algorithm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A58" w:rsidRPr="00471EDA" w:rsidRDefault="00383A58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3A58" w:rsidRPr="00471EDA" w:rsidRDefault="00383A58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</w:p>
        </w:tc>
      </w:tr>
      <w:tr w:rsidR="00383A58" w:rsidRPr="00471EDA" w:rsidTr="00383A58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83A58" w:rsidRPr="00471EDA" w:rsidRDefault="00383A58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Canvas X</w:t>
            </w:r>
          </w:p>
          <w:p w:rsidR="00E837B0" w:rsidRPr="00471EDA" w:rsidRDefault="00E837B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Excel</w:t>
            </w:r>
          </w:p>
          <w:p w:rsidR="00E837B0" w:rsidRPr="00471EDA" w:rsidRDefault="00E837B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Primer Premier 5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A58" w:rsidRPr="00471EDA" w:rsidRDefault="00383A58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Canvas GFX, Inc.</w:t>
            </w:r>
          </w:p>
          <w:p w:rsidR="00E837B0" w:rsidRPr="00471EDA" w:rsidRDefault="00E837B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Microsoft</w:t>
            </w:r>
          </w:p>
          <w:p w:rsidR="00E837B0" w:rsidRPr="00471EDA" w:rsidRDefault="00E837B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PREMIER Biosoft</w:t>
            </w:r>
          </w:p>
        </w:tc>
        <w:tc>
          <w:tcPr>
            <w:tcW w:w="33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3A58" w:rsidRPr="00471EDA" w:rsidRDefault="0014361E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hyperlink r:id="rId9" w:tgtFrame="_blank" w:history="1">
              <w:r w:rsidR="00E837B0" w:rsidRPr="00471EDA">
                <w:rPr>
                  <w:rFonts w:ascii="Calibri" w:hAnsi="Calibri"/>
                  <w:color w:val="000000" w:themeColor="text1"/>
                  <w:sz w:val="16"/>
                  <w:szCs w:val="16"/>
                </w:rPr>
                <w:t>https://www.canvasgfx.com/</w:t>
              </w:r>
            </w:hyperlink>
          </w:p>
          <w:p w:rsidR="00E837B0" w:rsidRPr="00471EDA" w:rsidRDefault="0014361E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hyperlink r:id="rId10" w:tgtFrame="_blank" w:history="1">
              <w:r w:rsidR="00E837B0" w:rsidRPr="00471EDA">
                <w:rPr>
                  <w:rFonts w:ascii="Calibri" w:hAnsi="Calibri"/>
                  <w:color w:val="000000" w:themeColor="text1"/>
                  <w:sz w:val="16"/>
                  <w:szCs w:val="16"/>
                </w:rPr>
                <w:t>https://www.microsoft.com/</w:t>
              </w:r>
            </w:hyperlink>
          </w:p>
          <w:p w:rsidR="00E837B0" w:rsidRPr="00471EDA" w:rsidRDefault="0014361E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hyperlink r:id="rId11" w:tgtFrame="_blank" w:history="1">
              <w:r w:rsidR="00E837B0" w:rsidRPr="00471EDA">
                <w:rPr>
                  <w:rFonts w:ascii="Calibri" w:hAnsi="Calibri"/>
                  <w:color w:val="000000" w:themeColor="text1"/>
                  <w:sz w:val="16"/>
                  <w:szCs w:val="16"/>
                </w:rPr>
                <w:t>https://www.PremierBiosoft.com/</w:t>
              </w:r>
            </w:hyperlink>
          </w:p>
        </w:tc>
      </w:tr>
      <w:tr w:rsidR="00E837B0" w:rsidRPr="00471EDA" w:rsidTr="00383A58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837B0" w:rsidRPr="00471EDA" w:rsidRDefault="00E837B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Others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37B0" w:rsidRPr="00471EDA" w:rsidRDefault="00E837B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837B0" w:rsidRPr="00471EDA" w:rsidRDefault="00E837B0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</w:p>
        </w:tc>
      </w:tr>
      <w:tr w:rsidR="00E837B0" w:rsidRPr="00471EDA" w:rsidTr="00383A58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837B0" w:rsidRPr="00471EDA" w:rsidRDefault="00E837B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Cas9/gRNA Construct Kit</w:t>
            </w:r>
          </w:p>
          <w:p w:rsidR="00E837B0" w:rsidRPr="00471EDA" w:rsidRDefault="00E837B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Dual-luciferase reporter assay system</w:t>
            </w:r>
          </w:p>
          <w:p w:rsidR="00E837B0" w:rsidRPr="00471EDA" w:rsidRDefault="00E837B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GoTaq® qPCR Master Mix</w:t>
            </w:r>
          </w:p>
          <w:p w:rsidR="00E837B0" w:rsidRPr="00471EDA" w:rsidRDefault="00E837B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Lipofectamine® 3000 Transfection Kit</w:t>
            </w:r>
          </w:p>
          <w:p w:rsidR="00E837B0" w:rsidRPr="00471EDA" w:rsidRDefault="00E837B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Revert Aid First Strand Synthesis Kit</w:t>
            </w:r>
          </w:p>
          <w:p w:rsidR="00E837B0" w:rsidRPr="00471EDA" w:rsidRDefault="00E837B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RNAsimple Total RNA Kit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37B0" w:rsidRPr="00471EDA" w:rsidRDefault="00E837B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v-solid</w:t>
            </w:r>
          </w:p>
          <w:p w:rsidR="00E837B0" w:rsidRPr="00471EDA" w:rsidRDefault="00E837B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Promega</w:t>
            </w:r>
          </w:p>
          <w:p w:rsidR="00E837B0" w:rsidRPr="00471EDA" w:rsidRDefault="00E837B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Promega</w:t>
            </w:r>
          </w:p>
          <w:p w:rsidR="00E837B0" w:rsidRPr="00471EDA" w:rsidRDefault="00E837B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Invitrogen</w:t>
            </w:r>
          </w:p>
          <w:p w:rsidR="00E837B0" w:rsidRPr="00471EDA" w:rsidRDefault="00E837B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Thermo</w:t>
            </w:r>
          </w:p>
          <w:p w:rsidR="00E837B0" w:rsidRPr="00471EDA" w:rsidRDefault="00E837B0" w:rsidP="00471EDA">
            <w:pPr>
              <w:spacing w:line="240" w:lineRule="exact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Tiangen Biotech</w:t>
            </w:r>
          </w:p>
        </w:tc>
        <w:tc>
          <w:tcPr>
            <w:tcW w:w="33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837B0" w:rsidRPr="00471EDA" w:rsidRDefault="00E837B0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VK001</w:t>
            </w:r>
          </w:p>
          <w:p w:rsidR="00E837B0" w:rsidRPr="00471EDA" w:rsidRDefault="00E837B0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E1910</w:t>
            </w:r>
          </w:p>
          <w:p w:rsidR="00E837B0" w:rsidRPr="00471EDA" w:rsidRDefault="00E837B0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A6001</w:t>
            </w:r>
          </w:p>
          <w:p w:rsidR="00E837B0" w:rsidRPr="00471EDA" w:rsidRDefault="00E837B0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L3000-015</w:t>
            </w:r>
          </w:p>
          <w:p w:rsidR="00E837B0" w:rsidRPr="00471EDA" w:rsidRDefault="00E837B0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K1622</w:t>
            </w:r>
          </w:p>
          <w:p w:rsidR="00E837B0" w:rsidRPr="00471EDA" w:rsidRDefault="00E837B0" w:rsidP="00471EDA">
            <w:pPr>
              <w:spacing w:line="240" w:lineRule="exact"/>
              <w:jc w:val="center"/>
              <w:rPr>
                <w:rFonts w:ascii="Calibri" w:hAnsi="Calibri" w:cs="Times New Roman"/>
                <w:color w:val="000000" w:themeColor="text1"/>
                <w:sz w:val="16"/>
                <w:szCs w:val="16"/>
              </w:rPr>
            </w:pPr>
            <w:r w:rsidRPr="00471EDA">
              <w:rPr>
                <w:rFonts w:ascii="Calibri" w:hAnsi="Calibri" w:cs="Times New Roman"/>
                <w:color w:val="000000" w:themeColor="text1"/>
                <w:sz w:val="16"/>
                <w:szCs w:val="16"/>
                <w:shd w:val="clear" w:color="auto" w:fill="FFFFFF"/>
              </w:rPr>
              <w:t>DP419</w:t>
            </w:r>
          </w:p>
        </w:tc>
      </w:tr>
    </w:tbl>
    <w:p w:rsidR="00CA4ED1" w:rsidRPr="00471EDA" w:rsidRDefault="00364ED8">
      <w:pPr>
        <w:rPr>
          <w:rFonts w:ascii="Calibri" w:hAnsi="Calibri" w:cs="Times New Roman"/>
          <w:color w:val="000000" w:themeColor="text1"/>
          <w:sz w:val="16"/>
          <w:szCs w:val="16"/>
        </w:rPr>
      </w:pPr>
      <w:r w:rsidRPr="00471EDA">
        <w:rPr>
          <w:rFonts w:ascii="Calibri" w:hAnsi="Calibri" w:cs="Times New Roman"/>
          <w:color w:val="000000" w:themeColor="text1"/>
          <w:sz w:val="16"/>
          <w:szCs w:val="16"/>
        </w:rPr>
        <w:t>Reference:</w:t>
      </w:r>
    </w:p>
    <w:p w:rsidR="00177754" w:rsidRPr="00471EDA" w:rsidRDefault="00CA4ED1" w:rsidP="00177754">
      <w:pPr>
        <w:rPr>
          <w:rFonts w:ascii="Calibri" w:hAnsi="Calibri" w:cs="Times New Roman"/>
          <w:color w:val="000000" w:themeColor="text1"/>
          <w:sz w:val="16"/>
          <w:szCs w:val="16"/>
        </w:rPr>
      </w:pPr>
      <w:r w:rsidRPr="00471EDA">
        <w:rPr>
          <w:rFonts w:ascii="Calibri" w:hAnsi="Calibri" w:cs="Times New Roman"/>
          <w:color w:val="000000" w:themeColor="text1"/>
          <w:sz w:val="16"/>
          <w:szCs w:val="16"/>
        </w:rPr>
        <w:t>[</w:t>
      </w:r>
      <w:r w:rsidR="00177754" w:rsidRPr="00471EDA">
        <w:rPr>
          <w:rFonts w:ascii="Calibri" w:hAnsi="Calibri" w:cs="Times New Roman"/>
          <w:color w:val="000000" w:themeColor="text1"/>
          <w:sz w:val="16"/>
          <w:szCs w:val="16"/>
        </w:rPr>
        <w:t>1</w:t>
      </w:r>
      <w:r w:rsidRPr="00471EDA">
        <w:rPr>
          <w:rFonts w:ascii="Calibri" w:hAnsi="Calibri" w:cs="Times New Roman"/>
          <w:color w:val="000000" w:themeColor="text1"/>
          <w:sz w:val="16"/>
          <w:szCs w:val="16"/>
        </w:rPr>
        <w:t>] Zhang, Y.G.; Hayes, J.D. Identification of topological determinants in the N-terminal domain of transcription factor Nrf1 that control its orientation in the endoplasmic reticulum membrane. Biochem. J. 2010, 430, 497–510.</w:t>
      </w:r>
      <w:r w:rsidR="00177754" w:rsidRPr="00471EDA">
        <w:rPr>
          <w:rFonts w:ascii="Calibri" w:hAnsi="Calibri" w:cs="Times New Roman"/>
          <w:color w:val="000000" w:themeColor="text1"/>
          <w:sz w:val="16"/>
          <w:szCs w:val="16"/>
        </w:rPr>
        <w:t xml:space="preserve"> </w:t>
      </w:r>
    </w:p>
    <w:p w:rsidR="00177754" w:rsidRDefault="00177754" w:rsidP="00177754">
      <w:pPr>
        <w:rPr>
          <w:rFonts w:ascii="Calibri" w:hAnsi="Calibri" w:cs="Times New Roman"/>
          <w:color w:val="000000" w:themeColor="text1"/>
          <w:sz w:val="16"/>
          <w:szCs w:val="16"/>
        </w:rPr>
      </w:pPr>
      <w:r w:rsidRPr="00471EDA">
        <w:rPr>
          <w:rFonts w:ascii="Calibri" w:hAnsi="Calibri" w:cs="Times New Roman"/>
          <w:color w:val="000000" w:themeColor="text1"/>
          <w:sz w:val="16"/>
          <w:szCs w:val="16"/>
        </w:rPr>
        <w:t>[2]</w:t>
      </w:r>
      <w:r w:rsidRPr="00471EDA">
        <w:rPr>
          <w:rFonts w:ascii="Calibri" w:hAnsi="Calibri"/>
          <w:color w:val="000000" w:themeColor="text1"/>
          <w:sz w:val="16"/>
          <w:szCs w:val="16"/>
        </w:rPr>
        <w:t xml:space="preserve"> </w:t>
      </w:r>
      <w:r w:rsidRPr="00471EDA">
        <w:rPr>
          <w:rFonts w:ascii="Calibri" w:hAnsi="Calibri" w:cs="Times New Roman"/>
          <w:color w:val="000000" w:themeColor="text1"/>
          <w:sz w:val="16"/>
          <w:szCs w:val="16"/>
        </w:rPr>
        <w:t>Qiu, L.; Wang, M.; Hu, S.; Ru, X.; Ren, Y.; Zhang, Z.; Yu, S.; Zhang, Y. Oncogenic activation of Nrf2, though as a master antioxidant transcription factor, liberated by specific knockout of the full-length Nrf1alpha that acts as a dominant tumor repressor. Cancers 2018, 10, 520.</w:t>
      </w:r>
    </w:p>
    <w:p w:rsidR="001511D3" w:rsidRDefault="001511D3" w:rsidP="00177754">
      <w:pPr>
        <w:rPr>
          <w:rFonts w:ascii="Calibri" w:hAnsi="Calibri" w:cs="Times New Roman"/>
          <w:color w:val="000000" w:themeColor="text1"/>
          <w:sz w:val="16"/>
          <w:szCs w:val="16"/>
        </w:rPr>
      </w:pPr>
    </w:p>
    <w:p w:rsidR="001511D3" w:rsidRDefault="001511D3" w:rsidP="001511D3">
      <w:pPr>
        <w:spacing w:line="280" w:lineRule="exact"/>
        <w:ind w:rightChars="117" w:right="246"/>
        <w:rPr>
          <w:rFonts w:ascii="Calibri" w:hAnsi="Calibri" w:cs="Times New Roman"/>
          <w:b/>
          <w:color w:val="FF0000"/>
          <w:sz w:val="22"/>
        </w:rPr>
      </w:pPr>
      <w:r w:rsidRPr="00A5561F">
        <w:rPr>
          <w:rFonts w:ascii="Calibri" w:hAnsi="Calibri" w:cs="Times New Roman"/>
          <w:b/>
          <w:color w:val="FF0000"/>
          <w:sz w:val="32"/>
          <w:szCs w:val="32"/>
        </w:rPr>
        <w:t>Figure S</w:t>
      </w:r>
      <w:r w:rsidRPr="00A5561F">
        <w:rPr>
          <w:rFonts w:ascii="Calibri" w:hAnsi="Calibri" w:cs="Times New Roman" w:hint="eastAsia"/>
          <w:b/>
          <w:color w:val="FF0000"/>
          <w:sz w:val="32"/>
          <w:szCs w:val="32"/>
        </w:rPr>
        <w:t>2</w:t>
      </w:r>
      <w:r w:rsidRPr="001511D3">
        <w:rPr>
          <w:rFonts w:ascii="Calibri" w:hAnsi="Calibri" w:cs="Times New Roman"/>
          <w:b/>
          <w:color w:val="FF0000"/>
          <w:sz w:val="22"/>
        </w:rPr>
        <w:t xml:space="preserve">. </w:t>
      </w:r>
    </w:p>
    <w:p w:rsidR="001511D3" w:rsidRPr="001511D3" w:rsidRDefault="001511D3" w:rsidP="001511D3">
      <w:pPr>
        <w:spacing w:line="280" w:lineRule="exact"/>
        <w:ind w:rightChars="117" w:right="246"/>
        <w:rPr>
          <w:rFonts w:ascii="Calibri" w:hAnsi="Calibri" w:cs="Times New Roman"/>
          <w:b/>
          <w:color w:val="FF0000"/>
          <w:sz w:val="20"/>
          <w:szCs w:val="20"/>
        </w:rPr>
      </w:pPr>
      <w:r w:rsidRPr="001511D3">
        <w:rPr>
          <w:rFonts w:ascii="Calibri" w:hAnsi="Calibri" w:cs="Times New Roman"/>
          <w:b/>
          <w:color w:val="FF0000"/>
          <w:sz w:val="20"/>
          <w:szCs w:val="20"/>
        </w:rPr>
        <w:t xml:space="preserve">Two distinct models for integrative regulation of cellular respiratory and antioxidant gene transcription networks. </w:t>
      </w:r>
    </w:p>
    <w:p w:rsidR="001511D3" w:rsidRDefault="001511D3" w:rsidP="00DD0916">
      <w:pPr>
        <w:spacing w:line="280" w:lineRule="exact"/>
        <w:ind w:rightChars="117" w:right="246"/>
        <w:rPr>
          <w:rFonts w:ascii="Calibri" w:hAnsi="Calibri"/>
          <w:sz w:val="18"/>
          <w:szCs w:val="18"/>
        </w:rPr>
      </w:pPr>
      <w:r w:rsidRPr="001511D3">
        <w:rPr>
          <w:rFonts w:ascii="Calibri" w:hAnsi="Calibri"/>
          <w:sz w:val="18"/>
          <w:szCs w:val="18"/>
        </w:rPr>
        <w:t xml:space="preserve">(A) A model is proposed on the base of experimental evidence obtained from MEFs, to give a better understanding of regulatory cross-talks among </w:t>
      </w:r>
      <w:r w:rsidRPr="001511D3">
        <w:rPr>
          <w:rFonts w:ascii="Calibri" w:hAnsi="Calibri" w:cs="Calibri"/>
          <w:kern w:val="0"/>
          <w:sz w:val="18"/>
          <w:szCs w:val="18"/>
        </w:rPr>
        <w:t>Nfe2l1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1</w:t>
      </w:r>
      <w:r w:rsidRPr="001511D3">
        <w:rPr>
          <w:rFonts w:ascii="Calibri" w:hAnsi="Calibri" w:cs="Calibri"/>
          <w:kern w:val="0"/>
          <w:sz w:val="18"/>
          <w:szCs w:val="18"/>
        </w:rPr>
        <w:t>, Nfe2l2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2</w:t>
      </w:r>
      <w:r w:rsidRPr="001511D3">
        <w:rPr>
          <w:rFonts w:ascii="Calibri" w:hAnsi="Calibri" w:cs="Calibri"/>
          <w:kern w:val="0"/>
          <w:sz w:val="18"/>
          <w:szCs w:val="18"/>
        </w:rPr>
        <w:t xml:space="preserve"> and </w:t>
      </w:r>
      <w:r w:rsidRPr="001511D3">
        <w:rPr>
          <w:rFonts w:ascii="Calibri" w:hAnsi="Calibri" w:cs="Calibri"/>
          <w:kern w:val="0"/>
          <w:sz w:val="18"/>
          <w:szCs w:val="18"/>
        </w:rPr>
        <w:sym w:font="Symbol" w:char="0061"/>
      </w:r>
      <w:r w:rsidRPr="001511D3">
        <w:rPr>
          <w:rFonts w:ascii="Calibri" w:hAnsi="Calibri" w:cs="Calibri"/>
          <w:kern w:val="0"/>
          <w:sz w:val="18"/>
          <w:szCs w:val="18"/>
        </w:rPr>
        <w:t>-Pal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1</w:t>
      </w:r>
      <w:r w:rsidRPr="001511D3">
        <w:rPr>
          <w:rFonts w:ascii="Calibri" w:hAnsi="Calibri"/>
          <w:kern w:val="0"/>
          <w:sz w:val="18"/>
          <w:szCs w:val="18"/>
        </w:rPr>
        <w:t>, along with Pitx2, which are responsible for the nuclear-to-</w:t>
      </w:r>
      <w:r w:rsidRPr="001511D3">
        <w:rPr>
          <w:rFonts w:ascii="Calibri" w:hAnsi="Calibri"/>
          <w:sz w:val="18"/>
          <w:szCs w:val="18"/>
        </w:rPr>
        <w:t xml:space="preserve">mitochondrial respiratory and antioxidant gene transcription networks. </w:t>
      </w:r>
      <w:r w:rsidRPr="001511D3">
        <w:rPr>
          <w:rFonts w:ascii="Calibri" w:hAnsi="Calibri"/>
          <w:kern w:val="0"/>
          <w:sz w:val="18"/>
          <w:szCs w:val="18"/>
        </w:rPr>
        <w:t xml:space="preserve">Of note, </w:t>
      </w:r>
      <w:r w:rsidRPr="001511D3">
        <w:rPr>
          <w:rFonts w:ascii="Calibri" w:hAnsi="Calibri" w:cs="Calibri"/>
          <w:kern w:val="0"/>
          <w:sz w:val="18"/>
          <w:szCs w:val="18"/>
        </w:rPr>
        <w:t>Nfe2l1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1</w:t>
      </w:r>
      <w:r w:rsidRPr="001511D3">
        <w:rPr>
          <w:rFonts w:ascii="Calibri" w:hAnsi="Calibri" w:cs="Calibri"/>
          <w:kern w:val="0"/>
          <w:sz w:val="18"/>
          <w:szCs w:val="18"/>
        </w:rPr>
        <w:t xml:space="preserve"> can </w:t>
      </w:r>
      <w:r w:rsidRPr="001511D3">
        <w:rPr>
          <w:rFonts w:ascii="Calibri" w:hAnsi="Calibri"/>
          <w:kern w:val="0"/>
          <w:sz w:val="18"/>
          <w:szCs w:val="18"/>
        </w:rPr>
        <w:t xml:space="preserve">make opposing </w:t>
      </w:r>
      <w:r w:rsidRPr="001511D3">
        <w:rPr>
          <w:rFonts w:ascii="Calibri" w:hAnsi="Calibri" w:cs="Calibri"/>
          <w:kern w:val="0"/>
          <w:sz w:val="18"/>
          <w:szCs w:val="18"/>
        </w:rPr>
        <w:t>contributions to the bi-directional regulation of Nfe2l2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2</w:t>
      </w:r>
      <w:r w:rsidRPr="001511D3">
        <w:rPr>
          <w:rFonts w:ascii="Calibri" w:hAnsi="Calibri" w:cs="Calibri"/>
          <w:kern w:val="0"/>
          <w:sz w:val="18"/>
          <w:szCs w:val="18"/>
        </w:rPr>
        <w:t xml:space="preserve"> and </w:t>
      </w:r>
      <w:r w:rsidRPr="001511D3">
        <w:rPr>
          <w:rFonts w:ascii="Calibri" w:hAnsi="Calibri" w:cs="Calibri"/>
          <w:kern w:val="0"/>
          <w:sz w:val="18"/>
          <w:szCs w:val="18"/>
        </w:rPr>
        <w:sym w:font="Symbol" w:char="0061"/>
      </w:r>
      <w:r w:rsidRPr="001511D3">
        <w:rPr>
          <w:rFonts w:ascii="Calibri" w:hAnsi="Calibri" w:cs="Calibri"/>
          <w:kern w:val="0"/>
          <w:sz w:val="18"/>
          <w:szCs w:val="18"/>
        </w:rPr>
        <w:t>-Pal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1</w:t>
      </w:r>
      <w:r w:rsidRPr="001511D3">
        <w:rPr>
          <w:rFonts w:ascii="Calibri" w:hAnsi="Calibri" w:cs="Calibri"/>
          <w:kern w:val="0"/>
          <w:sz w:val="18"/>
          <w:szCs w:val="18"/>
        </w:rPr>
        <w:t xml:space="preserve"> by itself and target proteasome (</w:t>
      </w:r>
      <w:r w:rsidRPr="001511D3">
        <w:rPr>
          <w:rFonts w:ascii="Calibri" w:hAnsi="Calibri" w:cs="Calibri"/>
          <w:i/>
          <w:kern w:val="0"/>
          <w:sz w:val="18"/>
          <w:szCs w:val="18"/>
        </w:rPr>
        <w:t>PSM</w:t>
      </w:r>
      <w:r w:rsidRPr="001511D3">
        <w:rPr>
          <w:rFonts w:ascii="Calibri" w:hAnsi="Calibri" w:cs="Calibri"/>
          <w:kern w:val="0"/>
          <w:sz w:val="18"/>
          <w:szCs w:val="18"/>
        </w:rPr>
        <w:t>) at two distinct layers. Nfe2l2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2</w:t>
      </w:r>
      <w:r w:rsidRPr="001511D3">
        <w:rPr>
          <w:rFonts w:ascii="Calibri" w:hAnsi="Calibri" w:cs="Calibri"/>
          <w:kern w:val="0"/>
          <w:sz w:val="18"/>
          <w:szCs w:val="18"/>
        </w:rPr>
        <w:t xml:space="preserve"> can also determine putative post-transcriptional regulation of Nfe2l1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1</w:t>
      </w:r>
      <w:r w:rsidRPr="001511D3">
        <w:rPr>
          <w:rFonts w:ascii="Calibri" w:hAnsi="Calibri" w:cs="Calibri"/>
          <w:kern w:val="0"/>
          <w:sz w:val="18"/>
          <w:szCs w:val="18"/>
        </w:rPr>
        <w:t xml:space="preserve"> and </w:t>
      </w:r>
      <w:r w:rsidRPr="001511D3">
        <w:rPr>
          <w:rFonts w:ascii="Calibri" w:hAnsi="Calibri" w:cs="Calibri"/>
          <w:kern w:val="0"/>
          <w:sz w:val="18"/>
          <w:szCs w:val="18"/>
        </w:rPr>
        <w:sym w:font="Symbol" w:char="0061"/>
      </w:r>
      <w:r w:rsidRPr="001511D3">
        <w:rPr>
          <w:rFonts w:ascii="Calibri" w:hAnsi="Calibri" w:cs="Calibri"/>
          <w:kern w:val="0"/>
          <w:sz w:val="18"/>
          <w:szCs w:val="18"/>
        </w:rPr>
        <w:t>-Pal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1</w:t>
      </w:r>
      <w:r w:rsidRPr="001511D3">
        <w:rPr>
          <w:rFonts w:ascii="Calibri" w:hAnsi="Calibri" w:cs="Calibri"/>
          <w:kern w:val="0"/>
          <w:sz w:val="18"/>
          <w:szCs w:val="18"/>
        </w:rPr>
        <w:t xml:space="preserve">, but the detailed mechanism remains unclear. In turn, </w:t>
      </w:r>
      <w:r w:rsidRPr="001511D3">
        <w:rPr>
          <w:rFonts w:ascii="Calibri" w:hAnsi="Calibri" w:cs="Calibri"/>
          <w:kern w:val="0"/>
          <w:sz w:val="18"/>
          <w:szCs w:val="18"/>
        </w:rPr>
        <w:sym w:font="Symbol" w:char="0061"/>
      </w:r>
      <w:r w:rsidRPr="001511D3">
        <w:rPr>
          <w:rFonts w:ascii="Calibri" w:hAnsi="Calibri" w:cs="Calibri"/>
          <w:kern w:val="0"/>
          <w:sz w:val="18"/>
          <w:szCs w:val="18"/>
        </w:rPr>
        <w:t>-Pal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1</w:t>
      </w:r>
      <w:r w:rsidRPr="001511D3">
        <w:rPr>
          <w:rFonts w:ascii="Calibri" w:hAnsi="Calibri" w:cs="Calibri"/>
          <w:kern w:val="0"/>
          <w:sz w:val="18"/>
          <w:szCs w:val="18"/>
        </w:rPr>
        <w:t xml:space="preserve"> has a capability to positively regulate Nfe2l1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1</w:t>
      </w:r>
      <w:r w:rsidRPr="001511D3">
        <w:rPr>
          <w:rFonts w:ascii="Calibri" w:hAnsi="Calibri" w:cs="Calibri"/>
          <w:kern w:val="0"/>
          <w:sz w:val="18"/>
          <w:szCs w:val="18"/>
        </w:rPr>
        <w:t xml:space="preserve"> and Nfe2l2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2</w:t>
      </w:r>
      <w:r w:rsidRPr="001511D3">
        <w:rPr>
          <w:rFonts w:ascii="Calibri" w:hAnsi="Calibri" w:cs="Calibri"/>
          <w:kern w:val="0"/>
          <w:sz w:val="18"/>
          <w:szCs w:val="18"/>
        </w:rPr>
        <w:t xml:space="preserve">, albeit none of canonic GC-rich </w:t>
      </w:r>
      <w:r w:rsidRPr="001511D3">
        <w:rPr>
          <w:rFonts w:ascii="Calibri" w:hAnsi="Calibri" w:cs="Calibri"/>
          <w:kern w:val="0"/>
          <w:sz w:val="18"/>
          <w:szCs w:val="18"/>
        </w:rPr>
        <w:sym w:font="Symbol" w:char="0061"/>
      </w:r>
      <w:r w:rsidRPr="001511D3">
        <w:rPr>
          <w:rFonts w:ascii="Calibri" w:hAnsi="Calibri" w:cs="Calibri"/>
          <w:kern w:val="0"/>
          <w:sz w:val="18"/>
          <w:szCs w:val="18"/>
        </w:rPr>
        <w:t>-Pal-binding sites exist within these mouse CNC-bZIP gene promoter regions (Table S2). Such the nucleus-controlled mitochondrial respiratory and oxidative phosphorylation is also a primary source of byproduct reactive oxygen species (ROS) in cells, which can trigger putative physiological activation of Nfe2l1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1</w:t>
      </w:r>
      <w:r w:rsidRPr="001511D3">
        <w:rPr>
          <w:rFonts w:ascii="Calibri" w:hAnsi="Calibri" w:cs="Calibri"/>
          <w:kern w:val="0"/>
          <w:sz w:val="18"/>
          <w:szCs w:val="18"/>
        </w:rPr>
        <w:t>, Nfe2l2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2</w:t>
      </w:r>
      <w:r w:rsidRPr="001511D3">
        <w:rPr>
          <w:rFonts w:ascii="Calibri" w:hAnsi="Calibri" w:cs="Calibri"/>
          <w:kern w:val="0"/>
          <w:sz w:val="18"/>
          <w:szCs w:val="18"/>
        </w:rPr>
        <w:t xml:space="preserve"> and </w:t>
      </w:r>
      <w:r w:rsidRPr="001511D3">
        <w:rPr>
          <w:rFonts w:ascii="Calibri" w:hAnsi="Calibri" w:cs="Calibri"/>
          <w:kern w:val="0"/>
          <w:sz w:val="18"/>
          <w:szCs w:val="18"/>
        </w:rPr>
        <w:sym w:font="Symbol" w:char="0061"/>
      </w:r>
      <w:r w:rsidRPr="001511D3">
        <w:rPr>
          <w:rFonts w:ascii="Calibri" w:hAnsi="Calibri" w:cs="Calibri"/>
          <w:kern w:val="0"/>
          <w:sz w:val="18"/>
          <w:szCs w:val="18"/>
        </w:rPr>
        <w:t>-Pal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1</w:t>
      </w:r>
      <w:r w:rsidRPr="001511D3">
        <w:rPr>
          <w:rFonts w:ascii="Calibri" w:hAnsi="Calibri" w:cs="Calibri"/>
          <w:kern w:val="0"/>
          <w:sz w:val="18"/>
          <w:szCs w:val="18"/>
        </w:rPr>
        <w:t>. Besides, GABP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2</w:t>
      </w:r>
      <w:r w:rsidRPr="001511D3">
        <w:rPr>
          <w:rFonts w:ascii="Calibri" w:hAnsi="Calibri" w:cs="Calibri"/>
          <w:kern w:val="0"/>
          <w:sz w:val="18"/>
          <w:szCs w:val="18"/>
        </w:rPr>
        <w:t xml:space="preserve"> is also required for this process, but not yet identified herein. In addition to negative regulation of Nfe2l2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2</w:t>
      </w:r>
      <w:r w:rsidRPr="001511D3">
        <w:rPr>
          <w:rFonts w:ascii="Calibri" w:hAnsi="Calibri" w:cs="Calibri"/>
          <w:kern w:val="0"/>
          <w:sz w:val="18"/>
          <w:szCs w:val="18"/>
        </w:rPr>
        <w:t xml:space="preserve">, Keap1 can contribute to rather positive regulation of this CNC-bZIP transcription. </w:t>
      </w:r>
      <w:r w:rsidRPr="001511D3">
        <w:rPr>
          <w:rFonts w:ascii="Calibri" w:hAnsi="Calibri"/>
          <w:sz w:val="18"/>
          <w:szCs w:val="18"/>
        </w:rPr>
        <w:t xml:space="preserve">(B) </w:t>
      </w:r>
      <w:r w:rsidRPr="001511D3">
        <w:rPr>
          <w:rFonts w:ascii="Calibri" w:hAnsi="Calibri"/>
          <w:kern w:val="0"/>
          <w:sz w:val="18"/>
          <w:szCs w:val="18"/>
        </w:rPr>
        <w:t xml:space="preserve">Another model is proposed, based on </w:t>
      </w:r>
      <w:r w:rsidRPr="001511D3">
        <w:rPr>
          <w:rFonts w:ascii="Calibri" w:hAnsi="Calibri"/>
          <w:sz w:val="18"/>
          <w:szCs w:val="18"/>
        </w:rPr>
        <w:t>experimental evidence obtained from HepG2 cells, to give a better explanation</w:t>
      </w:r>
      <w:r w:rsidRPr="001511D3">
        <w:rPr>
          <w:rFonts w:ascii="Calibri" w:hAnsi="Calibri"/>
          <w:kern w:val="0"/>
          <w:sz w:val="18"/>
          <w:szCs w:val="18"/>
        </w:rPr>
        <w:t xml:space="preserve"> of distinct cross-talks </w:t>
      </w:r>
      <w:r w:rsidRPr="001511D3">
        <w:rPr>
          <w:rFonts w:ascii="Calibri" w:hAnsi="Calibri" w:cs="Calibri"/>
          <w:kern w:val="0"/>
          <w:sz w:val="18"/>
          <w:szCs w:val="18"/>
        </w:rPr>
        <w:t>amongst Nfe2l1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1</w:t>
      </w:r>
      <w:r w:rsidRPr="001511D3">
        <w:rPr>
          <w:rFonts w:ascii="Calibri" w:hAnsi="Calibri" w:cs="Calibri"/>
          <w:kern w:val="0"/>
          <w:sz w:val="18"/>
          <w:szCs w:val="18"/>
        </w:rPr>
        <w:t>, Nfe2l2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2</w:t>
      </w:r>
      <w:r w:rsidRPr="001511D3">
        <w:rPr>
          <w:rFonts w:ascii="Calibri" w:hAnsi="Calibri" w:cs="Calibri"/>
          <w:kern w:val="0"/>
          <w:sz w:val="18"/>
          <w:szCs w:val="18"/>
        </w:rPr>
        <w:t xml:space="preserve"> and </w:t>
      </w:r>
      <w:r w:rsidRPr="001511D3">
        <w:rPr>
          <w:rFonts w:ascii="Calibri" w:hAnsi="Calibri" w:cs="Calibri"/>
          <w:kern w:val="0"/>
          <w:sz w:val="18"/>
          <w:szCs w:val="18"/>
        </w:rPr>
        <w:sym w:font="Symbol" w:char="0061"/>
      </w:r>
      <w:r w:rsidRPr="001511D3">
        <w:rPr>
          <w:rFonts w:ascii="Calibri" w:hAnsi="Calibri" w:cs="Calibri"/>
          <w:kern w:val="0"/>
          <w:sz w:val="18"/>
          <w:szCs w:val="18"/>
        </w:rPr>
        <w:t>-Pal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1</w:t>
      </w:r>
      <w:r w:rsidRPr="001511D3">
        <w:rPr>
          <w:rFonts w:ascii="Calibri" w:hAnsi="Calibri"/>
          <w:kern w:val="0"/>
          <w:sz w:val="18"/>
          <w:szCs w:val="18"/>
        </w:rPr>
        <w:t>, along with Pitx2. All these factors are converged on the nucleus-encoded mitochondria-targeting TFAM, but</w:t>
      </w:r>
      <w:r w:rsidRPr="001511D3">
        <w:rPr>
          <w:rFonts w:ascii="Calibri" w:hAnsi="Calibri" w:cs="Calibri"/>
          <w:kern w:val="0"/>
          <w:sz w:val="18"/>
          <w:szCs w:val="18"/>
        </w:rPr>
        <w:t xml:space="preserve"> Nfe2l2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 xml:space="preserve">Nrf2 </w:t>
      </w:r>
      <w:r w:rsidRPr="001511D3">
        <w:rPr>
          <w:rFonts w:ascii="Calibri" w:hAnsi="Calibri"/>
          <w:kern w:val="0"/>
          <w:sz w:val="18"/>
          <w:szCs w:val="18"/>
        </w:rPr>
        <w:t xml:space="preserve">may contribute to dual opposing effects on this mitochondrial transcription factor. Furthermore, </w:t>
      </w:r>
      <w:r w:rsidRPr="001511D3">
        <w:rPr>
          <w:rFonts w:ascii="Calibri" w:hAnsi="Calibri" w:cs="Calibri"/>
          <w:kern w:val="0"/>
          <w:sz w:val="18"/>
          <w:szCs w:val="18"/>
        </w:rPr>
        <w:sym w:font="Symbol" w:char="0061"/>
      </w:r>
      <w:r w:rsidRPr="001511D3">
        <w:rPr>
          <w:rFonts w:ascii="Calibri" w:hAnsi="Calibri" w:cs="Calibri"/>
          <w:kern w:val="0"/>
          <w:sz w:val="18"/>
          <w:szCs w:val="18"/>
        </w:rPr>
        <w:t>-Pal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1</w:t>
      </w:r>
      <w:r w:rsidRPr="001511D3">
        <w:rPr>
          <w:rFonts w:ascii="Calibri" w:hAnsi="Calibri" w:cs="Calibri"/>
          <w:kern w:val="0"/>
          <w:sz w:val="18"/>
          <w:szCs w:val="18"/>
        </w:rPr>
        <w:t xml:space="preserve"> can make a negative contribution to transcription of human Nfe2l1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1</w:t>
      </w:r>
      <w:r w:rsidRPr="001511D3">
        <w:rPr>
          <w:rFonts w:ascii="Calibri" w:hAnsi="Calibri" w:cs="Calibri"/>
          <w:kern w:val="0"/>
          <w:sz w:val="18"/>
          <w:szCs w:val="18"/>
        </w:rPr>
        <w:t xml:space="preserve"> and Nfe2l2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2</w:t>
      </w:r>
      <w:r w:rsidRPr="001511D3">
        <w:rPr>
          <w:rFonts w:ascii="Calibri" w:hAnsi="Calibri" w:cs="Calibri"/>
          <w:kern w:val="0"/>
          <w:sz w:val="18"/>
          <w:szCs w:val="18"/>
        </w:rPr>
        <w:t>, albeit all three factors are activated by redox inducer tBHQ. Of note, Nfe2l2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2</w:t>
      </w:r>
      <w:r w:rsidRPr="001511D3">
        <w:rPr>
          <w:rFonts w:ascii="Calibri" w:hAnsi="Calibri" w:cs="Calibri"/>
          <w:kern w:val="0"/>
          <w:sz w:val="18"/>
          <w:szCs w:val="18"/>
        </w:rPr>
        <w:t xml:space="preserve"> is dominantly negatively regulated by Nfe2l1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1</w:t>
      </w:r>
      <w:r w:rsidRPr="001511D3">
        <w:rPr>
          <w:rFonts w:ascii="Calibri" w:hAnsi="Calibri" w:cs="Calibri"/>
          <w:kern w:val="0"/>
          <w:sz w:val="18"/>
          <w:szCs w:val="18"/>
        </w:rPr>
        <w:t>. In addition, human Nfe2l1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1</w:t>
      </w:r>
      <w:r w:rsidRPr="001511D3">
        <w:rPr>
          <w:rFonts w:ascii="Calibri" w:hAnsi="Calibri" w:cs="Calibri"/>
          <w:kern w:val="0"/>
          <w:sz w:val="18"/>
          <w:szCs w:val="18"/>
        </w:rPr>
        <w:t xml:space="preserve"> is also essential for stabilization of Keap1, but whether the adaptor subunit of Cullin 3-based E3 ubiquitin ligase is involved in the proteolytic processing of Nfe2l1</w:t>
      </w:r>
      <w:r w:rsidRPr="001511D3">
        <w:rPr>
          <w:rFonts w:ascii="Calibri" w:hAnsi="Calibri" w:cs="Calibri"/>
          <w:kern w:val="0"/>
          <w:sz w:val="18"/>
          <w:szCs w:val="18"/>
          <w:vertAlign w:val="superscript"/>
        </w:rPr>
        <w:t>Nrf1</w:t>
      </w:r>
      <w:r w:rsidRPr="001511D3">
        <w:rPr>
          <w:rFonts w:ascii="Calibri" w:hAnsi="Calibri" w:cs="Calibri"/>
          <w:kern w:val="0"/>
          <w:sz w:val="18"/>
          <w:szCs w:val="18"/>
        </w:rPr>
        <w:t xml:space="preserve"> remains elusive.</w:t>
      </w:r>
    </w:p>
    <w:p w:rsidR="00136A86" w:rsidRDefault="00136A86" w:rsidP="00DD0916">
      <w:pPr>
        <w:spacing w:line="280" w:lineRule="exact"/>
        <w:ind w:rightChars="117" w:right="246"/>
        <w:rPr>
          <w:rFonts w:ascii="Calibri" w:hAnsi="Calibri"/>
          <w:sz w:val="18"/>
          <w:szCs w:val="18"/>
        </w:rPr>
      </w:pPr>
    </w:p>
    <w:p w:rsidR="00136A86" w:rsidRDefault="00136A86" w:rsidP="00DD0916">
      <w:pPr>
        <w:spacing w:line="280" w:lineRule="exact"/>
        <w:ind w:rightChars="117" w:right="246"/>
        <w:rPr>
          <w:rFonts w:ascii="Calibri" w:hAnsi="Calibri"/>
          <w:sz w:val="18"/>
          <w:szCs w:val="18"/>
        </w:rPr>
      </w:pPr>
    </w:p>
    <w:p w:rsidR="00136A86" w:rsidRPr="00DD0916" w:rsidRDefault="00136A86" w:rsidP="00DD0916">
      <w:pPr>
        <w:spacing w:line="280" w:lineRule="exact"/>
        <w:ind w:rightChars="117" w:right="246"/>
        <w:rPr>
          <w:rFonts w:ascii="Calibri" w:hAnsi="Calibri"/>
          <w:sz w:val="18"/>
          <w:szCs w:val="18"/>
        </w:rPr>
      </w:pPr>
    </w:p>
    <w:p w:rsidR="001511D3" w:rsidRPr="00471EDA" w:rsidRDefault="001511D3" w:rsidP="001511D3">
      <w:pPr>
        <w:jc w:val="center"/>
        <w:rPr>
          <w:rFonts w:ascii="Calibri" w:hAnsi="Calibri" w:cs="Times New Roman"/>
          <w:color w:val="000000" w:themeColor="text1"/>
          <w:sz w:val="16"/>
          <w:szCs w:val="16"/>
        </w:rPr>
      </w:pPr>
      <w:r>
        <w:rPr>
          <w:rFonts w:ascii="Calibri" w:hAnsi="Calibri" w:cs="Times New Roman"/>
          <w:noProof/>
          <w:color w:val="000000" w:themeColor="text1"/>
          <w:sz w:val="16"/>
          <w:szCs w:val="16"/>
        </w:rPr>
        <w:drawing>
          <wp:inline distT="0" distB="0" distL="0" distR="0">
            <wp:extent cx="4778320" cy="7054769"/>
            <wp:effectExtent l="19050" t="0" r="3230" b="0"/>
            <wp:docPr id="2" name="图片 1" descr="FigureS2_mod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_model.tif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76770" cy="705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4ED1" w:rsidRDefault="00CA4ED1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pPr w:leftFromText="181" w:rightFromText="181" w:vertAnchor="page" w:horzAnchor="page" w:tblpXSpec="center" w:tblpY="2034"/>
        <w:tblW w:w="11732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857"/>
        <w:gridCol w:w="2501"/>
        <w:gridCol w:w="2567"/>
        <w:gridCol w:w="2268"/>
        <w:gridCol w:w="2835"/>
      </w:tblGrid>
      <w:tr w:rsidR="001274C9" w:rsidRPr="001274C9" w:rsidTr="001A1A04">
        <w:trPr>
          <w:trHeight w:val="285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lastRenderedPageBreak/>
              <w:t>Gene ID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Name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ARE/EpRE  (TGAC/GnnnGC</w:t>
            </w: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）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sym w:font="Symbol" w:char="F061"/>
            </w: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 xml:space="preserve">-PAl-NRE (GCGCnnGCGC)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 xml:space="preserve">PitxRE  (TAATCC)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GABP</w:t>
            </w: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sym w:font="Symbol" w:char="F061"/>
            </w: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-</w:t>
            </w:r>
            <w:r w:rsidRPr="001274C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3"/>
                <w:szCs w:val="12"/>
              </w:rPr>
              <w:t>b</w:t>
            </w: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 xml:space="preserve">inding site (GGAAnnGGAA) </w:t>
            </w:r>
          </w:p>
        </w:tc>
      </w:tr>
      <w:tr w:rsidR="001274C9" w:rsidRPr="001274C9" w:rsidTr="001A1A04">
        <w:trPr>
          <w:trHeight w:val="1134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8023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Nfe2l1</w:t>
            </w: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vertAlign w:val="superscript"/>
              </w:rPr>
              <w:t>Nrf1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CTG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CATC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CAGC</w:t>
            </w:r>
            <w:r w:rsidRPr="001274C9">
              <w:rPr>
                <w:rFonts w:ascii="Courier New" w:eastAsia="等线" w:hAnsi="Courier New" w:cs="Courier New" w:hint="eastAsia"/>
                <w:sz w:val="12"/>
                <w:szCs w:val="12"/>
              </w:rPr>
              <w:t xml:space="preserve">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590 to -3572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GCC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CTGC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GTGA</w:t>
            </w:r>
            <w:r w:rsidRPr="001274C9">
              <w:rPr>
                <w:rFonts w:ascii="Courier New" w:eastAsia="等线" w:hAnsi="Courier New" w:cs="Courier New" w:hint="eastAsia"/>
                <w:sz w:val="12"/>
                <w:szCs w:val="12"/>
              </w:rPr>
              <w:t xml:space="preserve">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2915 to -2897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CTG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CATC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CAGC</w:t>
            </w:r>
            <w:r w:rsidRPr="001274C9">
              <w:rPr>
                <w:rFonts w:ascii="Courier New" w:eastAsia="等线" w:hAnsi="Courier New" w:cs="Courier New" w:hint="eastAsia"/>
                <w:sz w:val="12"/>
                <w:szCs w:val="12"/>
              </w:rPr>
              <w:t xml:space="preserve">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2108 to -2090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ACG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CAAC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GCCA</w:t>
            </w:r>
            <w:r w:rsidRPr="001274C9">
              <w:rPr>
                <w:rFonts w:ascii="Courier New" w:eastAsia="等线" w:hAnsi="Courier New" w:cs="Courier New" w:hint="eastAsia"/>
                <w:sz w:val="12"/>
                <w:szCs w:val="12"/>
              </w:rPr>
              <w:t xml:space="preserve">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822 to -1804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AGG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GTAT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AGG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593 to -1575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TAC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GAAT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CTTG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467 to -1449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GCC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ACAC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TGG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84 to -166)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8"/>
                <w:szCs w:val="18"/>
              </w:rPr>
              <w:t>NO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ACC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CTG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177 to -4162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GCC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AGG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427 to -1412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TAG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TCCATGCT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TGT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959 to -1938)</w:t>
            </w:r>
          </w:p>
        </w:tc>
      </w:tr>
      <w:tr w:rsidR="001274C9" w:rsidRPr="001274C9" w:rsidTr="001A1A04">
        <w:trPr>
          <w:trHeight w:val="815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8024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Nfe2l2</w:t>
            </w: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vertAlign w:val="superscript"/>
              </w:rPr>
              <w:t>Nrf2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GTG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GTTG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GGG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236 to -4218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TTG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GATT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GAGG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632 to -3614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TAC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CTGC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ATG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541 to -3523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CCT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GCTT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GGA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015 to -2997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TGC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CGCC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CTC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185 to 203)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8"/>
                <w:szCs w:val="18"/>
              </w:rPr>
              <w:t>NO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TAG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GTC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174 to -3159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ACC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TCCTT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CTA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695 to -4677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GAG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ACGCGGGA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TCCG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91 to -170)</w:t>
            </w:r>
          </w:p>
        </w:tc>
      </w:tr>
      <w:tr w:rsidR="001274C9" w:rsidRPr="001274C9" w:rsidTr="001A1A04">
        <w:trPr>
          <w:trHeight w:val="713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8181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sym w:font="Symbol" w:char="F061"/>
            </w: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-Pal</w:t>
            </w: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vertAlign w:val="superscript"/>
              </w:rPr>
              <w:t>NRF-1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CTG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CATC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CAG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586 to -4568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TCC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CCCC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ACT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345 to -4327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TAC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CCTG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GGA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172 to -4154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ATG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TCAG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ATC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308 to -3290)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1274C9">
              <w:rPr>
                <w:rFonts w:ascii="Courier New" w:eastAsia="等线" w:hAnsi="Courier New" w:cs="Courier New"/>
                <w:sz w:val="18"/>
                <w:szCs w:val="18"/>
              </w:rPr>
              <w:t>NO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GGC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TAT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278 to -4263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GCT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AGG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763 to -1748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TCT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AGA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522 to -1507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CCT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AGC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027 to -1012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CTT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CAA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270 to -255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CCC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AAATGGA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TTA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078 to -4058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GAA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AGGAAGTAAGGAAGGAAGGA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AGAA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ind w:firstLineChars="1400" w:firstLine="1680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115 to -1082)</w:t>
            </w:r>
          </w:p>
        </w:tc>
      </w:tr>
      <w:tr w:rsidR="001274C9" w:rsidRPr="001274C9" w:rsidTr="001A1A04">
        <w:trPr>
          <w:trHeight w:val="327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8065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GABP</w:t>
            </w: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sym w:font="Symbol" w:char="F061"/>
            </w: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vertAlign w:val="superscript"/>
              </w:rPr>
              <w:t>NRF-2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GGC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AGGC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CAC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594 to -576)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8"/>
                <w:szCs w:val="18"/>
              </w:rPr>
              <w:t>NO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ACT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AGG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934 to -4919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TGT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CCA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804 to -4789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TTT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TCCT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ACC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465 to -4448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CAT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AGGA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ACAG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170 to -3153)</w:t>
            </w:r>
          </w:p>
        </w:tc>
      </w:tr>
      <w:tr w:rsidR="001274C9" w:rsidRPr="001274C9" w:rsidTr="001A1A04">
        <w:trPr>
          <w:trHeight w:val="495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7748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Mt1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CCT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CATA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TGT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843 to -3825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TTG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CCAG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GGC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595 to -1577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ATG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CCCC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GAG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66 to -348)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CGC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CTAT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TGGG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48 to 66)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1274C9">
              <w:rPr>
                <w:rFonts w:ascii="Courier New" w:eastAsia="等线" w:hAnsi="Courier New" w:cs="Courier New"/>
                <w:sz w:val="18"/>
                <w:szCs w:val="18"/>
              </w:rPr>
              <w:t>NO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CCT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AGC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774 to -4759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AGT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TCCCTCT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CAG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333 to -4313)</w:t>
            </w:r>
          </w:p>
        </w:tc>
      </w:tr>
      <w:tr w:rsidR="001274C9" w:rsidRPr="001274C9" w:rsidTr="001A1A04">
        <w:trPr>
          <w:trHeight w:val="753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20655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SOD1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CTG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GATG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CAG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753 to -4735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ACA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ATTC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CCTG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008 to -3990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TTG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CATC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CAG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654 to -3636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CTG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AAAG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TGA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42 to -324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GTG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GTGG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ACT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61 to -43)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CGG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GCGGGGC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GGC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176 to 19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AAA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TTT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023 to -3008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CCT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AGC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2117 to -2102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AGA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TCCCT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CTT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809 to -1791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GGT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TCCT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CTTG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647 to -630)</w:t>
            </w:r>
          </w:p>
        </w:tc>
      </w:tr>
      <w:tr w:rsidR="001274C9" w:rsidRPr="001274C9" w:rsidTr="001A1A04">
        <w:trPr>
          <w:trHeight w:val="652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4857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Gsta1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GTC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GGAA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CAC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179 to -4161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TCA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CATT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TGC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130 to 4112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GAA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CATT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AATG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726 to -708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ATG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CAAA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ACT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711 to -693)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8"/>
                <w:szCs w:val="18"/>
              </w:rPr>
              <w:t>NO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CTC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TCC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2949 to -2934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CCA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CTA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852 to -837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CAT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ACTTGGA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CAAG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605 to -1585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GTG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TCCTT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GGG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341 to -1323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GGG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TCCT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TCC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186 to -1169)</w:t>
            </w:r>
          </w:p>
        </w:tc>
      </w:tr>
      <w:tr w:rsidR="001274C9" w:rsidRPr="001274C9" w:rsidTr="001A1A04">
        <w:trPr>
          <w:trHeight w:val="720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1668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ALdh1a1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GAG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AAAG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TTT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408 to -4390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ATA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GTGA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GAA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125 to -4107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TTC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ATTG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GTGG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689 to -3671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ACT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GTCT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AAA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741 to -1723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AGA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TCAG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GGC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067 to -1049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GCC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GTCT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CAT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90 to -72)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8"/>
                <w:szCs w:val="18"/>
              </w:rPr>
              <w:t>NO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TCA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ATA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5006 to -4991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TCT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CAG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303 to -4288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TAA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AAGAGGA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GAA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2714 to -2694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CTT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TCCT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TAT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922 to -905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TCC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TCCAAGT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AGA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840 to -820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AGC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AAAGGGAATGGA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AAA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20 to -295)</w:t>
            </w:r>
          </w:p>
        </w:tc>
      </w:tr>
      <w:tr w:rsidR="001274C9" w:rsidRPr="001274C9" w:rsidTr="001A1A04">
        <w:trPr>
          <w:trHeight w:val="339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21780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Tfam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TCC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GGAC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GAA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81 to -363)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TTC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GCCTAGGGC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CTCC</w:t>
            </w:r>
            <w:r w:rsidRPr="001274C9">
              <w:rPr>
                <w:rFonts w:ascii="Courier New" w:eastAsia="等线" w:hAnsi="Courier New" w:cs="Courier New" w:hint="eastAsia"/>
                <w:sz w:val="12"/>
                <w:szCs w:val="12"/>
              </w:rPr>
              <w:t xml:space="preserve">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332 to 35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GCT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AGG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684 to -669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AGG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AGGGGA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ACC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667 to -4648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TGA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AGTAGGA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CAT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2398 to -2378)</w:t>
            </w:r>
          </w:p>
        </w:tc>
      </w:tr>
      <w:tr w:rsidR="001274C9" w:rsidRPr="001274C9" w:rsidTr="001A1A04">
        <w:trPr>
          <w:trHeight w:val="935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224481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Tfb1m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TTG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CTGC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AGA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029 to -4011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ATC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CAAT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TTT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806 to -3788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TGC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CTGC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AAT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506 to -3488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TTT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CTCA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CTAG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2632 to -2614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CTG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GTAA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TTC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230 to -1212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ATG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CCTT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GGC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935 to -917)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8"/>
                <w:szCs w:val="18"/>
              </w:rPr>
              <w:t>NO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GAG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ACA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119 to -4104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AGC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TCCGTT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CTC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220 to -1201)</w:t>
            </w:r>
          </w:p>
        </w:tc>
      </w:tr>
      <w:tr w:rsidR="001274C9" w:rsidRPr="001274C9" w:rsidTr="001A1A04">
        <w:trPr>
          <w:trHeight w:val="814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5278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Tfb2m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CCT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CATA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AGG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642 to -4624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CAA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TGGG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GCTG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842 to -3824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GAA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CTGA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CTC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324 to -3306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GGA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GTAG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GTGG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903 to -1885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GCG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CATG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GCCG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281 to -263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GAT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GCTG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CGT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177 to 195)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GGG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GCGC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GAG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551 to -534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ATT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GCGACGC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ACA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533 to -51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GCT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TTT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845 to -830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CAT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AGGA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TTT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(-828 to -811) 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AGG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AGCGGA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CGAG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5 to -16)</w:t>
            </w:r>
          </w:p>
        </w:tc>
      </w:tr>
      <w:tr w:rsidR="001274C9" w:rsidRPr="001274C9" w:rsidTr="001A1A04">
        <w:trPr>
          <w:trHeight w:val="660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2858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COX5</w:t>
            </w: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sym w:font="Symbol" w:char="F061"/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AGC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CTTG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GGA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022 to -4004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AGT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CAGG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ACAG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2627 to -2609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GAG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CTTA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GCT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2459 to -2441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CTG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GCCA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CCT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382 to -1364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CTG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CCAA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TTC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007 to -989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CCT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GAGC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GAA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640 to -622)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jc w:val="lef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TTT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GCGGC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GACG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28 to -11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GCT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AGG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579 to -4564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TTT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TTT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170 to -4155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GCT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AGG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2152 to -2137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CCT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AGC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368 to -1353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CTT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TCT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037 to -1022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8"/>
                <w:szCs w:val="18"/>
              </w:rPr>
              <w:t>NONE</w:t>
            </w:r>
          </w:p>
        </w:tc>
      </w:tr>
      <w:tr w:rsidR="001274C9" w:rsidRPr="001274C9" w:rsidTr="001A1A04">
        <w:trPr>
          <w:trHeight w:val="721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7995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Ndufv1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TGA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CTGA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GGC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071 to -3053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GCT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TCGG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ATA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060 to -3042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TGT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CAAA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GAAG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865 to -847)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8"/>
                <w:szCs w:val="18"/>
              </w:rPr>
              <w:t>NO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AAA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ATC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799 to -4784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CTC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CCTG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635 to -4620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GCT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AGG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280 to -3265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AAG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ATAGGA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AAA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328 to -4309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TAT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AGGA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CTA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2043 to -2026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AGA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AGGAAGGA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GAA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852 to -831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TGT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AGTGGA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ACT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208 to -189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ACT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AAAGGA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AGT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54 to -135)</w:t>
            </w:r>
          </w:p>
        </w:tc>
      </w:tr>
      <w:tr w:rsidR="001274C9" w:rsidRPr="001274C9" w:rsidTr="001A1A04">
        <w:trPr>
          <w:trHeight w:val="634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230075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Ndufb6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TTG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GAAA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GAG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671 to -3653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AAA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CATGGTC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GCC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384 to -3366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TTG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GAAA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GAG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659 to -1641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CTT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CGGA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GTA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072 to -1054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AGA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GAGCGAG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TATG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37 to -419)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8"/>
                <w:szCs w:val="18"/>
              </w:rPr>
              <w:t>NO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CCCT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GCTA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2245 to -2230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GAAAA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CTTAG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1597 to -1582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TGCT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AGGC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728 to -4713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CCCA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CTA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585 to -570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GTAG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TCCT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ATTCT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4133 to -4116)</w:t>
            </w:r>
          </w:p>
          <w:p w:rsidR="001274C9" w:rsidRPr="001274C9" w:rsidRDefault="001274C9" w:rsidP="001274C9">
            <w:pPr>
              <w:widowControl/>
              <w:adjustRightInd w:val="0"/>
              <w:snapToGrid w:val="0"/>
              <w:spacing w:line="180" w:lineRule="exact"/>
              <w:rPr>
                <w:rFonts w:ascii="Courier New" w:eastAsia="等线" w:hAnsi="Courier New" w:cs="Courier New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>AAGTC</w:t>
            </w:r>
            <w:r w:rsidRPr="001274C9">
              <w:rPr>
                <w:rFonts w:ascii="Courier New" w:eastAsia="等线" w:hAnsi="Courier New" w:cs="Courier New"/>
                <w:color w:val="FF0000"/>
                <w:sz w:val="12"/>
                <w:szCs w:val="12"/>
              </w:rPr>
              <w:t>TTCCATATTCC</w:t>
            </w:r>
            <w:r w:rsidRPr="001274C9">
              <w:rPr>
                <w:rFonts w:ascii="Courier New" w:eastAsia="等线" w:hAnsi="Courier New" w:cs="Courier New"/>
                <w:sz w:val="12"/>
                <w:szCs w:val="12"/>
              </w:rPr>
              <w:t xml:space="preserve">TACTA </w:t>
            </w:r>
            <w:r w:rsidRPr="001274C9">
              <w:rPr>
                <w:rFonts w:ascii="Times New Roman" w:eastAsia="等线" w:hAnsi="Times New Roman" w:cs="Times New Roman"/>
                <w:sz w:val="12"/>
                <w:szCs w:val="12"/>
              </w:rPr>
              <w:t>(-3482 to -3462)</w:t>
            </w:r>
          </w:p>
        </w:tc>
      </w:tr>
    </w:tbl>
    <w:p w:rsidR="001274C9" w:rsidRPr="001274C9" w:rsidRDefault="001274C9" w:rsidP="001274C9">
      <w:pPr>
        <w:widowControl/>
        <w:spacing w:line="400" w:lineRule="exact"/>
        <w:rPr>
          <w:rFonts w:ascii="Arial Rounded MT Bold" w:eastAsia="等线" w:hAnsi="Arial Rounded MT Bold" w:cs="Times New Roman"/>
          <w:b/>
          <w:color w:val="000000"/>
          <w:kern w:val="0"/>
          <w:sz w:val="18"/>
          <w:szCs w:val="18"/>
        </w:rPr>
      </w:pPr>
      <w:r w:rsidRPr="001274C9">
        <w:rPr>
          <w:rFonts w:ascii="Arial Rounded MT Bold" w:eastAsia="等线" w:hAnsi="Arial Rounded MT Bold" w:cs="Times New Roman" w:hint="eastAsia"/>
          <w:b/>
          <w:color w:val="000000"/>
          <w:kern w:val="0"/>
          <w:sz w:val="18"/>
          <w:szCs w:val="18"/>
        </w:rPr>
        <w:t xml:space="preserve">Table S2. </w:t>
      </w:r>
      <w:r w:rsidRPr="001274C9">
        <w:rPr>
          <w:rFonts w:ascii="Arial Rounded MT Bold" w:eastAsia="等线" w:hAnsi="Arial Rounded MT Bold" w:cs="Times New Roman"/>
          <w:b/>
          <w:color w:val="000000"/>
          <w:kern w:val="0"/>
          <w:sz w:val="18"/>
          <w:szCs w:val="18"/>
        </w:rPr>
        <w:t>Distinct DNA-binding sites within 5-kbp of mouse gene promoter regions</w:t>
      </w:r>
    </w:p>
    <w:p w:rsidR="001274C9" w:rsidRP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pPr w:leftFromText="181" w:rightFromText="181" w:tblpXSpec="center" w:tblpYSpec="top"/>
        <w:tblOverlap w:val="never"/>
        <w:tblW w:w="11505" w:type="dxa"/>
        <w:tblBorders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851"/>
        <w:gridCol w:w="2409"/>
        <w:gridCol w:w="2127"/>
        <w:gridCol w:w="2268"/>
        <w:gridCol w:w="3146"/>
      </w:tblGrid>
      <w:tr w:rsidR="001274C9" w:rsidRPr="001274C9" w:rsidTr="001A1A04">
        <w:trPr>
          <w:trHeight w:val="285"/>
        </w:trPr>
        <w:tc>
          <w:tcPr>
            <w:tcW w:w="11505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274C9" w:rsidRPr="001274C9" w:rsidRDefault="001274C9" w:rsidP="001274C9">
            <w:pPr>
              <w:widowControl/>
              <w:spacing w:line="400" w:lineRule="exact"/>
              <w:jc w:val="left"/>
              <w:rPr>
                <w:rFonts w:ascii="Arial Rounded MT Bold" w:eastAsia="等线" w:hAnsi="Arial Rounded MT Bold" w:cs="Times New Roman"/>
                <w:b/>
                <w:color w:val="000000"/>
                <w:kern w:val="0"/>
                <w:sz w:val="18"/>
                <w:szCs w:val="18"/>
              </w:rPr>
            </w:pPr>
            <w:r w:rsidRPr="001274C9">
              <w:rPr>
                <w:rFonts w:ascii="Arial Rounded MT Bold" w:eastAsia="等线" w:hAnsi="Arial Rounded MT Bold" w:cs="Times New Roman" w:hint="eastAsia"/>
                <w:b/>
                <w:color w:val="000000"/>
                <w:kern w:val="0"/>
                <w:sz w:val="18"/>
                <w:szCs w:val="18"/>
              </w:rPr>
              <w:lastRenderedPageBreak/>
              <w:t xml:space="preserve">Table S3. </w:t>
            </w:r>
            <w:r w:rsidRPr="001274C9">
              <w:rPr>
                <w:rFonts w:ascii="Arial Rounded MT Bold" w:eastAsia="等线" w:hAnsi="Arial Rounded MT Bold" w:cs="Times New Roman"/>
                <w:b/>
                <w:color w:val="000000"/>
                <w:kern w:val="0"/>
                <w:sz w:val="18"/>
                <w:szCs w:val="18"/>
              </w:rPr>
              <w:t xml:space="preserve">Distinct DNA-binding sites within 5-kbp of </w:t>
            </w:r>
            <w:r w:rsidRPr="001274C9">
              <w:rPr>
                <w:rFonts w:ascii="Arial Rounded MT Bold" w:eastAsia="等线" w:hAnsi="Arial Rounded MT Bold" w:cs="Times New Roman" w:hint="eastAsia"/>
                <w:b/>
                <w:color w:val="000000"/>
                <w:kern w:val="0"/>
                <w:sz w:val="18"/>
                <w:szCs w:val="18"/>
              </w:rPr>
              <w:t>human</w:t>
            </w:r>
            <w:r w:rsidRPr="001274C9">
              <w:rPr>
                <w:rFonts w:ascii="Arial Rounded MT Bold" w:eastAsia="等线" w:hAnsi="Arial Rounded MT Bold" w:cs="Times New Roman"/>
                <w:b/>
                <w:color w:val="000000"/>
                <w:kern w:val="0"/>
                <w:sz w:val="18"/>
                <w:szCs w:val="18"/>
              </w:rPr>
              <w:t xml:space="preserve"> gene promoter regions</w:t>
            </w:r>
          </w:p>
        </w:tc>
      </w:tr>
      <w:tr w:rsidR="001274C9" w:rsidRPr="001274C9" w:rsidTr="001274C9">
        <w:trPr>
          <w:trHeight w:val="285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Gene 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Nam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ARE/EpRE  (TGAC/GnnnGC</w:t>
            </w: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）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 xml:space="preserve">a-PAl-NRE (GCGCnnGCGC)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 xml:space="preserve">PitxRE  (TAATCC) </w:t>
            </w:r>
          </w:p>
        </w:tc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 xml:space="preserve">GABPa-Binding site (GGAAnnGGAA) </w:t>
            </w:r>
          </w:p>
        </w:tc>
      </w:tr>
      <w:tr w:rsidR="001274C9" w:rsidRPr="001274C9" w:rsidTr="001A1A04">
        <w:trPr>
          <w:trHeight w:val="540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477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Nfe2l1</w:t>
            </w: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vertAlign w:val="superscript"/>
              </w:rPr>
              <w:t>Nrf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TAC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ACCC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CCT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276 to -3258)</w:t>
            </w:r>
            <w:r w:rsidRPr="001274C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                                  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TTG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GGAA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TCTC</w:t>
            </w:r>
            <w:r w:rsidRPr="001274C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(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-1982 to -1964</w:t>
            </w:r>
            <w:r w:rsidRPr="001274C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)                                          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CAC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AGCC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TCTC</w:t>
            </w:r>
            <w:r w:rsidRPr="001274C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(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-1934 to -1916</w:t>
            </w:r>
            <w:r w:rsidRPr="001274C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GAA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GCTGGAAGC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CAAC</w:t>
            </w:r>
          </w:p>
          <w:p w:rsidR="001274C9" w:rsidRPr="001274C9" w:rsidRDefault="001274C9" w:rsidP="001274C9">
            <w:pPr>
              <w:widowControl/>
              <w:spacing w:line="180" w:lineRule="exact"/>
              <w:ind w:firstLineChars="800" w:firstLine="96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08 to -28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GAG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TCA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657 to -5642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C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C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230 to -4215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CCC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ATG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419 to -3404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ATA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CAA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382 to -3367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</w:tc>
        <w:tc>
          <w:tcPr>
            <w:tcW w:w="314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AC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GCCAACG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CCA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668 to -644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      ACAC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TA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TGA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51 to -332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         GCAC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T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A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170 to 188)</w:t>
            </w:r>
          </w:p>
        </w:tc>
      </w:tr>
      <w:tr w:rsidR="001274C9" w:rsidRPr="001274C9" w:rsidTr="001274C9">
        <w:trPr>
          <w:trHeight w:val="330"/>
        </w:trPr>
        <w:tc>
          <w:tcPr>
            <w:tcW w:w="704" w:type="dxa"/>
            <w:shd w:val="clear" w:color="auto" w:fill="D9D9D9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4780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Nfe2l2</w:t>
            </w: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vertAlign w:val="superscript"/>
              </w:rPr>
              <w:t>Nrf2</w:t>
            </w:r>
          </w:p>
        </w:tc>
        <w:tc>
          <w:tcPr>
            <w:tcW w:w="2409" w:type="dxa"/>
            <w:shd w:val="clear" w:color="auto" w:fill="D9D9D9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GAC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TTCC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TCC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274 to -3256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GGTG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CTTA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TAG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028 to -3010)</w:t>
            </w:r>
          </w:p>
        </w:tc>
        <w:tc>
          <w:tcPr>
            <w:tcW w:w="2127" w:type="dxa"/>
            <w:shd w:val="clear" w:color="auto" w:fill="D9D9D9"/>
            <w:noWrap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AAG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GCCATCTGTGGCGTGGTG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TGC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TTG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93 to -357)</w:t>
            </w:r>
          </w:p>
        </w:tc>
        <w:tc>
          <w:tcPr>
            <w:tcW w:w="2268" w:type="dxa"/>
            <w:shd w:val="clear" w:color="auto" w:fill="D9D9D9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C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C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524 to -4509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C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AGG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3593 to -3578)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AGG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048 to -2033)</w:t>
            </w:r>
          </w:p>
        </w:tc>
        <w:tc>
          <w:tcPr>
            <w:tcW w:w="3146" w:type="dxa"/>
            <w:shd w:val="clear" w:color="auto" w:fill="D9D9D9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CAG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TCA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G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272 to -3252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  TCAT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ATGACTT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TG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832 to -2808)</w:t>
            </w:r>
          </w:p>
        </w:tc>
      </w:tr>
      <w:tr w:rsidR="001274C9" w:rsidRPr="001274C9" w:rsidTr="001A1A04">
        <w:trPr>
          <w:trHeight w:val="135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48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a-Pal</w:t>
            </w: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vertAlign w:val="superscript"/>
              </w:rPr>
              <w:t>NRF-1</w:t>
            </w:r>
          </w:p>
        </w:tc>
        <w:tc>
          <w:tcPr>
            <w:tcW w:w="2409" w:type="dxa"/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TGG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TCCC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GAG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5010 to -4992)                                           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TCAG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GC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4523 to -4505)                               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TGG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GATC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CTC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4340 to -4322)                                          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GT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TAAC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TCA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3868 to -3850)                                          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CAC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AGCC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TCT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2794 to -2776)                                    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ATA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TGAC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TTT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2382 to -2364)                                         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TGG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AGTC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CTC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743 to -725)                                            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TTT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GACA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TT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93 to -475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  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NONE</w:t>
            </w:r>
          </w:p>
        </w:tc>
        <w:tc>
          <w:tcPr>
            <w:tcW w:w="2268" w:type="dxa"/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AG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132 to -4117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G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994 to -3979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T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G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607 to -2592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CCT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TAT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100 to -2085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G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539 to -524)</w:t>
            </w:r>
          </w:p>
        </w:tc>
        <w:tc>
          <w:tcPr>
            <w:tcW w:w="3146" w:type="dxa"/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GG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CAGT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TTT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024 to -3003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    CCAA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ATAGCT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TTA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478 to -2455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  GTTT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AGAGCAGGA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CC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157 to -2135)</w:t>
            </w:r>
          </w:p>
        </w:tc>
      </w:tr>
      <w:tr w:rsidR="001274C9" w:rsidRPr="001274C9" w:rsidTr="001274C9">
        <w:trPr>
          <w:trHeight w:val="840"/>
        </w:trPr>
        <w:tc>
          <w:tcPr>
            <w:tcW w:w="704" w:type="dxa"/>
            <w:shd w:val="clear" w:color="auto" w:fill="D9D9D9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2551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GABPa</w:t>
            </w: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vertAlign w:val="superscript"/>
              </w:rPr>
              <w:t>NRF-2</w:t>
            </w:r>
          </w:p>
        </w:tc>
        <w:tc>
          <w:tcPr>
            <w:tcW w:w="2409" w:type="dxa"/>
            <w:shd w:val="clear" w:color="auto" w:fill="D9D9D9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AAA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CAGG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TGC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696 to -3678)</w:t>
            </w:r>
          </w:p>
        </w:tc>
        <w:tc>
          <w:tcPr>
            <w:tcW w:w="2127" w:type="dxa"/>
            <w:shd w:val="clear" w:color="auto" w:fill="D9D9D9"/>
            <w:noWrap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CCG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GCCCGGGGCGGGTAGGC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CTGGCCGAAAATCTCTCCCGCGCG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TGA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510 to -457)</w:t>
            </w:r>
          </w:p>
        </w:tc>
        <w:tc>
          <w:tcPr>
            <w:tcW w:w="2268" w:type="dxa"/>
            <w:shd w:val="clear" w:color="auto" w:fill="D9D9D9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C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C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4556 to -4541)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C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C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411 to -4396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AAA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AAT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119 to -4104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TG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C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035 to -4020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C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T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903 to -3888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T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C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295 to -2280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C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C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162 to -2147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CTG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AAG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1799 to -1784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CT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C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1750 to -1735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CAC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TA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979 to -964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CCT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TTT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947 to -932)</w:t>
            </w:r>
          </w:p>
        </w:tc>
        <w:tc>
          <w:tcPr>
            <w:tcW w:w="3146" w:type="dxa"/>
            <w:shd w:val="clear" w:color="auto" w:fill="D9D9D9"/>
            <w:noWrap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CTC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GGGGCCTT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CCA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611 to 636)</w:t>
            </w:r>
          </w:p>
        </w:tc>
      </w:tr>
      <w:tr w:rsidR="001274C9" w:rsidRPr="001274C9" w:rsidTr="001A1A04">
        <w:trPr>
          <w:trHeight w:val="49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45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Mt1</w:t>
            </w:r>
          </w:p>
        </w:tc>
        <w:tc>
          <w:tcPr>
            <w:tcW w:w="2409" w:type="dxa"/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T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CTTG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CTG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954 to -4836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CACC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CAAT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ATA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3716 to -3698)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GCGG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GGAC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CGG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98 to -80)</w:t>
            </w:r>
          </w:p>
        </w:tc>
        <w:tc>
          <w:tcPr>
            <w:tcW w:w="2127" w:type="dxa"/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CAC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GCAGAGCTCAGGGGGTGG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CGCCCGGCCCTTCTGCGGC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C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G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168 to -116)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TGCA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GCGGAGCTGGGCCTCTG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C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CGG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74 to -43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</w:t>
            </w:r>
          </w:p>
        </w:tc>
        <w:tc>
          <w:tcPr>
            <w:tcW w:w="2268" w:type="dxa"/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ATG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CAA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625 to -3610)</w:t>
            </w:r>
          </w:p>
        </w:tc>
        <w:tc>
          <w:tcPr>
            <w:tcW w:w="3146" w:type="dxa"/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TG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AAGTTTGGA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TTC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4058 to -4036)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 ATTT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AGTTGTATGGA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TGC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313 to -3289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   CTCG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AACTGGGA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GGC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74 to -253)</w:t>
            </w:r>
          </w:p>
        </w:tc>
      </w:tr>
      <w:tr w:rsidR="001274C9" w:rsidRPr="001274C9" w:rsidTr="001274C9">
        <w:trPr>
          <w:trHeight w:val="1009"/>
        </w:trPr>
        <w:tc>
          <w:tcPr>
            <w:tcW w:w="704" w:type="dxa"/>
            <w:shd w:val="clear" w:color="auto" w:fill="D9D9D9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6647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SOD1</w:t>
            </w:r>
          </w:p>
        </w:tc>
        <w:tc>
          <w:tcPr>
            <w:tcW w:w="2409" w:type="dxa"/>
            <w:shd w:val="clear" w:color="auto" w:fill="D9D9D9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CAG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CCTG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AAC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4794 to -4776)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CTGC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GCCA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GTG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4713 to -4695)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ACTC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GCCA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AGA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461 to -4443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TCAC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AGCC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CCT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714 to -2696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TGAG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GATT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CCA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024 to -2006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CTGG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CAGA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AGA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792 to -774)</w:t>
            </w:r>
          </w:p>
        </w:tc>
        <w:tc>
          <w:tcPr>
            <w:tcW w:w="2127" w:type="dxa"/>
            <w:shd w:val="clear" w:color="auto" w:fill="D9D9D9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NONE</w:t>
            </w:r>
          </w:p>
        </w:tc>
        <w:tc>
          <w:tcPr>
            <w:tcW w:w="2268" w:type="dxa"/>
            <w:shd w:val="clear" w:color="auto" w:fill="D9D9D9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C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C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2229 to -2214)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T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C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1031 to -1016)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3146" w:type="dxa"/>
            <w:shd w:val="clear" w:color="auto" w:fill="D9D9D9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CTA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TTCCCTCC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TCC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3021 to -2996)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GGCC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TCCT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CAC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439 to -2418)</w:t>
            </w:r>
          </w:p>
        </w:tc>
      </w:tr>
      <w:tr w:rsidR="001274C9" w:rsidRPr="001274C9" w:rsidTr="001A1A04">
        <w:trPr>
          <w:trHeight w:val="91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29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Gsta1</w:t>
            </w:r>
          </w:p>
        </w:tc>
        <w:tc>
          <w:tcPr>
            <w:tcW w:w="2409" w:type="dxa"/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CTG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TATC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G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087 to -2069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CAGC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GGGA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TCC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1712 to -169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NONE</w:t>
            </w:r>
          </w:p>
        </w:tc>
        <w:tc>
          <w:tcPr>
            <w:tcW w:w="2268" w:type="dxa"/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TA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TCA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550 to -4535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TT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AAG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886 to -871)</w:t>
            </w:r>
          </w:p>
        </w:tc>
        <w:tc>
          <w:tcPr>
            <w:tcW w:w="3146" w:type="dxa"/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TCA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AAGAAGCT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TGA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932 to -3907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 ATG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TGATCTGT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CTG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820 to -2795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GCCC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ATCTGGTTCC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TAT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292 to -2265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   AAGC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CTCAG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TCA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1011 to -989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    GTGA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AGGAATCC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TGC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872 to -847)</w:t>
            </w:r>
          </w:p>
        </w:tc>
      </w:tr>
      <w:tr w:rsidR="001274C9" w:rsidRPr="001274C9" w:rsidTr="001274C9">
        <w:trPr>
          <w:trHeight w:val="720"/>
        </w:trPr>
        <w:tc>
          <w:tcPr>
            <w:tcW w:w="704" w:type="dxa"/>
            <w:shd w:val="clear" w:color="auto" w:fill="D9D9D9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216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ALdh1a1</w:t>
            </w:r>
          </w:p>
        </w:tc>
        <w:tc>
          <w:tcPr>
            <w:tcW w:w="2409" w:type="dxa"/>
            <w:shd w:val="clear" w:color="auto" w:fill="D9D9D9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TAG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TTTG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TTT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8168 to -8150)</w:t>
            </w:r>
          </w:p>
        </w:tc>
        <w:tc>
          <w:tcPr>
            <w:tcW w:w="2127" w:type="dxa"/>
            <w:shd w:val="clear" w:color="auto" w:fill="D9D9D9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center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NONE</w:t>
            </w:r>
          </w:p>
        </w:tc>
        <w:tc>
          <w:tcPr>
            <w:tcW w:w="2268" w:type="dxa"/>
            <w:shd w:val="clear" w:color="auto" w:fill="D9D9D9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CCC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CAC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878 to -2863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ACC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TTT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80 to -465)</w:t>
            </w:r>
          </w:p>
        </w:tc>
        <w:tc>
          <w:tcPr>
            <w:tcW w:w="3146" w:type="dxa"/>
            <w:shd w:val="clear" w:color="auto" w:fill="D9D9D9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TTA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AGCAAACTGGA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CTA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855 to -3831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  CTGC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AC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TTT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470 to -3451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    TTTG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CC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CTG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693 to -2674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      GTG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GAA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TAA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01 to -381)</w:t>
            </w:r>
          </w:p>
        </w:tc>
      </w:tr>
      <w:tr w:rsidR="001274C9" w:rsidRPr="001274C9" w:rsidTr="001A1A04">
        <w:trPr>
          <w:trHeight w:val="68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70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Tfam</w:t>
            </w:r>
          </w:p>
        </w:tc>
        <w:tc>
          <w:tcPr>
            <w:tcW w:w="2409" w:type="dxa"/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CA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ACAC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CA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4517 to -4499)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CTCC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TGAC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AGA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758 to -3740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GAAA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TGTC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AAG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763 to -745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TGGG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GGCC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GCC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1 to 18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TCC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GCCTGC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ATT</w:t>
            </w:r>
          </w:p>
          <w:p w:rsidR="001274C9" w:rsidRPr="001274C9" w:rsidRDefault="001274C9" w:rsidP="001274C9">
            <w:pPr>
              <w:widowControl/>
              <w:spacing w:line="180" w:lineRule="exact"/>
              <w:ind w:firstLineChars="700" w:firstLine="84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200 to 219)</w:t>
            </w:r>
          </w:p>
        </w:tc>
        <w:tc>
          <w:tcPr>
            <w:tcW w:w="2268" w:type="dxa"/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AA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TGA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044 to -4029)</w:t>
            </w:r>
          </w:p>
        </w:tc>
        <w:tc>
          <w:tcPr>
            <w:tcW w:w="3146" w:type="dxa"/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CTC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C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TCT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(-3540 to -3522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         CATC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AATTGGGA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AAT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268 to -2247)</w:t>
            </w:r>
          </w:p>
        </w:tc>
      </w:tr>
      <w:tr w:rsidR="001274C9" w:rsidRPr="001274C9" w:rsidTr="001274C9">
        <w:trPr>
          <w:trHeight w:val="810"/>
        </w:trPr>
        <w:tc>
          <w:tcPr>
            <w:tcW w:w="704" w:type="dxa"/>
            <w:shd w:val="clear" w:color="auto" w:fill="D9D9D9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51106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Tfb1m</w:t>
            </w:r>
          </w:p>
        </w:tc>
        <w:tc>
          <w:tcPr>
            <w:tcW w:w="2409" w:type="dxa"/>
            <w:shd w:val="clear" w:color="auto" w:fill="D9D9D9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TTC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AATC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TT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396 to -4378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GACA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GCAG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TTC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617 to -3599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TCTG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ATTG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ATG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1301 to -1283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ATAA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TTTG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GTA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1183 to -1165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CGCA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GCTC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CAC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132 to -114)</w:t>
            </w:r>
          </w:p>
        </w:tc>
        <w:tc>
          <w:tcPr>
            <w:tcW w:w="2127" w:type="dxa"/>
            <w:shd w:val="clear" w:color="auto" w:fill="D9D9D9"/>
            <w:noWrap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CTT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GCATGC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CTCA</w:t>
            </w:r>
          </w:p>
          <w:p w:rsidR="001274C9" w:rsidRPr="001274C9" w:rsidRDefault="001274C9" w:rsidP="001274C9">
            <w:pPr>
              <w:widowControl/>
              <w:spacing w:line="180" w:lineRule="exact"/>
              <w:ind w:firstLineChars="650" w:firstLine="78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138 to -119)</w:t>
            </w:r>
          </w:p>
        </w:tc>
        <w:tc>
          <w:tcPr>
            <w:tcW w:w="2268" w:type="dxa"/>
            <w:shd w:val="clear" w:color="auto" w:fill="D9D9D9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CTG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ATA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703 to -2688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AA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CAA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403 to -2388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TAG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TTT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2366 to -2351)   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G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AGC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719 to -704)</w:t>
            </w:r>
          </w:p>
        </w:tc>
        <w:tc>
          <w:tcPr>
            <w:tcW w:w="3146" w:type="dxa"/>
            <w:shd w:val="clear" w:color="auto" w:fill="D9D9D9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AG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ATGG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TCA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551 to -3530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 GAGC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AGCCCTTGGGA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TTC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57 to -333)</w:t>
            </w:r>
          </w:p>
        </w:tc>
      </w:tr>
      <w:tr w:rsidR="001274C9" w:rsidRPr="001274C9" w:rsidTr="001A1A04">
        <w:trPr>
          <w:trHeight w:val="73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642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Tfb2m</w:t>
            </w:r>
          </w:p>
        </w:tc>
        <w:tc>
          <w:tcPr>
            <w:tcW w:w="2409" w:type="dxa"/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GGA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AAAG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CTC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1554 to -1536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CCGC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CCTG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CGG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14 to 32)</w:t>
            </w:r>
          </w:p>
        </w:tc>
        <w:tc>
          <w:tcPr>
            <w:tcW w:w="2127" w:type="dxa"/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AT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GCGACGC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GCAA</w:t>
            </w:r>
          </w:p>
          <w:p w:rsidR="001274C9" w:rsidRPr="001274C9" w:rsidRDefault="001274C9" w:rsidP="001274C9">
            <w:pPr>
              <w:widowControl/>
              <w:spacing w:line="180" w:lineRule="exact"/>
              <w:ind w:firstLineChars="750" w:firstLine="90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632 to -612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AGGA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GCAGAGC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GACA</w:t>
            </w:r>
          </w:p>
          <w:p w:rsidR="001274C9" w:rsidRPr="001274C9" w:rsidRDefault="001274C9" w:rsidP="001274C9">
            <w:pPr>
              <w:widowControl/>
              <w:spacing w:line="180" w:lineRule="exact"/>
              <w:ind w:firstLineChars="750" w:firstLine="90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166 to -146)</w:t>
            </w:r>
          </w:p>
        </w:tc>
        <w:tc>
          <w:tcPr>
            <w:tcW w:w="2268" w:type="dxa"/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C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C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2585 to -2570)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GC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C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458 to -2443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G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1791 to -1776)</w:t>
            </w:r>
          </w:p>
        </w:tc>
        <w:tc>
          <w:tcPr>
            <w:tcW w:w="3146" w:type="dxa"/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TC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TTTTAAA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CTA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916 to -3892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    AGAG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ATGGA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GGA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850 to -832)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GAGG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GAAAGGCT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TCC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73 to -448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      GAGG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AGCGGA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TGA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61 to -42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</w:tc>
      </w:tr>
      <w:tr w:rsidR="001274C9" w:rsidRPr="001274C9" w:rsidTr="001274C9">
        <w:trPr>
          <w:trHeight w:val="660"/>
        </w:trPr>
        <w:tc>
          <w:tcPr>
            <w:tcW w:w="704" w:type="dxa"/>
            <w:shd w:val="clear" w:color="auto" w:fill="D9D9D9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9377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COX5a</w:t>
            </w:r>
          </w:p>
        </w:tc>
        <w:tc>
          <w:tcPr>
            <w:tcW w:w="2409" w:type="dxa"/>
            <w:shd w:val="clear" w:color="auto" w:fill="D9D9D9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TCT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TCTG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CCA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1985 to -1967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ATGG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GATC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CTC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873 to -855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CACA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GAAG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GGG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594 to -576)</w:t>
            </w:r>
          </w:p>
        </w:tc>
        <w:tc>
          <w:tcPr>
            <w:tcW w:w="2127" w:type="dxa"/>
            <w:shd w:val="clear" w:color="auto" w:fill="D9D9D9"/>
            <w:noWrap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CAC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GCCCGGGC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AAGT</w:t>
            </w:r>
          </w:p>
          <w:p w:rsidR="001274C9" w:rsidRPr="001274C9" w:rsidRDefault="001274C9" w:rsidP="001274C9">
            <w:pPr>
              <w:widowControl/>
              <w:spacing w:line="180" w:lineRule="exact"/>
              <w:ind w:firstLineChars="750" w:firstLine="90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65 to -244)</w:t>
            </w:r>
          </w:p>
        </w:tc>
        <w:tc>
          <w:tcPr>
            <w:tcW w:w="2268" w:type="dxa"/>
            <w:shd w:val="clear" w:color="auto" w:fill="D9D9D9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C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AC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617 to -3602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AGG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361 to -2346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G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2069 to -2054)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CT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G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1798 to -1783)                      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G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G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800 to -785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CT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G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665 to -650)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G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86 to -271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</w:tc>
        <w:tc>
          <w:tcPr>
            <w:tcW w:w="3146" w:type="dxa"/>
            <w:shd w:val="clear" w:color="auto" w:fill="D9D9D9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GGT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AATGGCAGGA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AGA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829 to -4806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TCCT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CCGCCAGG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ACC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1462 to -1437)</w:t>
            </w:r>
          </w:p>
        </w:tc>
      </w:tr>
      <w:tr w:rsidR="001274C9" w:rsidRPr="001274C9" w:rsidTr="001A1A04">
        <w:trPr>
          <w:trHeight w:val="27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47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Ndufv1</w:t>
            </w:r>
          </w:p>
        </w:tc>
        <w:tc>
          <w:tcPr>
            <w:tcW w:w="2409" w:type="dxa"/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CGC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GTGA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GAG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4654 to -4636)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GACC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CTGG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CAT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523 to -4505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TACA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GATA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GGG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3993 to -3975)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TTTG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GCCA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CCT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781 to -3763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AGCC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GGAA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GGT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602 to -3584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AATA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GTAT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CA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560 to -3542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TGAG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CACA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CAT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2703 to -2685)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lastRenderedPageBreak/>
              <w:t>AGAG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CAGG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CA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2142 to -2124) 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lastRenderedPageBreak/>
              <w:t>CCGG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GCGGC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GCG</w:t>
            </w:r>
          </w:p>
          <w:p w:rsidR="001274C9" w:rsidRPr="001274C9" w:rsidRDefault="001274C9" w:rsidP="001274C9">
            <w:pPr>
              <w:widowControl/>
              <w:spacing w:line="180" w:lineRule="exact"/>
              <w:ind w:firstLineChars="750" w:firstLine="90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24 to 42)</w:t>
            </w:r>
          </w:p>
        </w:tc>
        <w:tc>
          <w:tcPr>
            <w:tcW w:w="2268" w:type="dxa"/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C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AC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785 to -4770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C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C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450 to -4435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TAA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GTG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3210 to -3195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TTA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CCT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2979 to -2964)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CCC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TTC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723 to -2708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ATA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CT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239 to -2224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TGG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GGA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1709 to -1694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lastRenderedPageBreak/>
              <w:t>AGCC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CTG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1442 to -1427)                                                                                         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GCC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CTG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1430 to -1415)</w:t>
            </w:r>
          </w:p>
        </w:tc>
        <w:tc>
          <w:tcPr>
            <w:tcW w:w="3146" w:type="dxa"/>
            <w:shd w:val="clear" w:color="auto" w:fill="auto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lastRenderedPageBreak/>
              <w:t>AGGC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CTT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995 to -2978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            GGTC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C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CG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923 to -2905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      TGCA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ATGTTTGGA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GTA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110 to -2088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   GATG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AGGA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CCA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1529 to -1512)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                      ACTGT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AAGGA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AAA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1203 to -1185)</w:t>
            </w:r>
          </w:p>
        </w:tc>
      </w:tr>
      <w:tr w:rsidR="001274C9" w:rsidRPr="001274C9" w:rsidTr="001274C9">
        <w:trPr>
          <w:trHeight w:val="478"/>
        </w:trPr>
        <w:tc>
          <w:tcPr>
            <w:tcW w:w="704" w:type="dxa"/>
            <w:shd w:val="clear" w:color="auto" w:fill="D9D9D9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2"/>
              </w:rPr>
              <w:t>4712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:rsidR="001274C9" w:rsidRPr="001274C9" w:rsidRDefault="001274C9" w:rsidP="001274C9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Ndufb6</w:t>
            </w:r>
          </w:p>
        </w:tc>
        <w:tc>
          <w:tcPr>
            <w:tcW w:w="2409" w:type="dxa"/>
            <w:shd w:val="clear" w:color="auto" w:fill="D9D9D9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TTT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ACCCTC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ATAA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(-4143 to -4125)                                    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ACAGA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GACA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CC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22 to -404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                     AGAG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GAGAAG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ATGG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172 to 190)</w:t>
            </w:r>
          </w:p>
        </w:tc>
        <w:tc>
          <w:tcPr>
            <w:tcW w:w="2127" w:type="dxa"/>
            <w:shd w:val="clear" w:color="auto" w:fill="D9D9D9"/>
            <w:noWrap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AAC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CGCGCGGCG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CGGC</w:t>
            </w:r>
          </w:p>
          <w:p w:rsidR="001274C9" w:rsidRPr="001274C9" w:rsidRDefault="001274C9" w:rsidP="001274C9">
            <w:pPr>
              <w:widowControl/>
              <w:spacing w:line="180" w:lineRule="exact"/>
              <w:ind w:firstLineChars="900" w:firstLine="1080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5 to 25)</w:t>
            </w:r>
          </w:p>
        </w:tc>
        <w:tc>
          <w:tcPr>
            <w:tcW w:w="2268" w:type="dxa"/>
            <w:shd w:val="clear" w:color="auto" w:fill="D9D9D9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TTC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AA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ACC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798 to -4783)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 xml:space="preserve">  </w:t>
            </w:r>
          </w:p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TGCTG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GGATTA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CAGGC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2343 to -2328)</w:t>
            </w:r>
          </w:p>
        </w:tc>
        <w:tc>
          <w:tcPr>
            <w:tcW w:w="3146" w:type="dxa"/>
            <w:shd w:val="clear" w:color="auto" w:fill="D9D9D9"/>
            <w:hideMark/>
          </w:tcPr>
          <w:p w:rsidR="001274C9" w:rsidRPr="001274C9" w:rsidRDefault="001274C9" w:rsidP="001274C9">
            <w:pPr>
              <w:widowControl/>
              <w:spacing w:line="180" w:lineRule="exact"/>
              <w:jc w:val="left"/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</w:pP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AAAAC</w:t>
            </w:r>
            <w:r w:rsidRPr="001274C9">
              <w:rPr>
                <w:rFonts w:ascii="Courier New" w:eastAsia="等线" w:hAnsi="Courier New" w:cs="Courier New"/>
                <w:color w:val="FF0000"/>
                <w:kern w:val="0"/>
                <w:sz w:val="12"/>
                <w:szCs w:val="12"/>
              </w:rPr>
              <w:t>TTCCCTGCTTTCC</w:t>
            </w:r>
            <w:r w:rsidRPr="001274C9">
              <w:rPr>
                <w:rFonts w:ascii="Courier New" w:eastAsia="等线" w:hAnsi="Courier New" w:cs="Courier New"/>
                <w:color w:val="000000"/>
                <w:kern w:val="0"/>
                <w:sz w:val="12"/>
                <w:szCs w:val="12"/>
              </w:rPr>
              <w:t>GACAT</w:t>
            </w:r>
            <w:r w:rsidRPr="001274C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-4848 to -4826)</w:t>
            </w:r>
          </w:p>
        </w:tc>
      </w:tr>
    </w:tbl>
    <w:p w:rsidR="001274C9" w:rsidRPr="001274C9" w:rsidRDefault="001274C9" w:rsidP="001274C9">
      <w:pPr>
        <w:widowControl/>
        <w:ind w:firstLineChars="1900" w:firstLine="2470"/>
        <w:rPr>
          <w:rFonts w:ascii="Times New Roman" w:eastAsia="等线" w:hAnsi="Times New Roman" w:cs="Times New Roman"/>
          <w:b/>
          <w:color w:val="000000"/>
          <w:kern w:val="0"/>
          <w:sz w:val="13"/>
          <w:szCs w:val="12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1274C9" w:rsidRDefault="001274C9">
      <w:pPr>
        <w:rPr>
          <w:rFonts w:ascii="Times New Roman" w:hAnsi="Times New Roman" w:cs="Times New Roman"/>
          <w:color w:val="000000" w:themeColor="text1"/>
          <w:szCs w:val="21"/>
        </w:rPr>
      </w:pPr>
      <w:bookmarkStart w:id="0" w:name="_GoBack"/>
      <w:bookmarkEnd w:id="0"/>
    </w:p>
    <w:sectPr w:rsidR="001274C9" w:rsidSect="000C388F">
      <w:footerReference w:type="default" r:id="rId13"/>
      <w:pgSz w:w="11906" w:h="16838"/>
      <w:pgMar w:top="1440" w:right="991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361E" w:rsidRDefault="0014361E" w:rsidP="00D2799D">
      <w:r>
        <w:separator/>
      </w:r>
    </w:p>
  </w:endnote>
  <w:endnote w:type="continuationSeparator" w:id="0">
    <w:p w:rsidR="0014361E" w:rsidRDefault="0014361E" w:rsidP="00D27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Rounded MT Bold">
    <w:altName w:val="Arial Rounded MT Bold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411516"/>
      <w:docPartObj>
        <w:docPartGallery w:val="Page Numbers (Bottom of Page)"/>
        <w:docPartUnique/>
      </w:docPartObj>
    </w:sdtPr>
    <w:sdtEndPr/>
    <w:sdtContent>
      <w:p w:rsidR="003C081E" w:rsidRDefault="003F6A5F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6A86" w:rsidRPr="00136A86">
          <w:rPr>
            <w:noProof/>
            <w:lang w:val="zh-CN"/>
          </w:rPr>
          <w:t>5</w:t>
        </w:r>
        <w:r>
          <w:rPr>
            <w:noProof/>
            <w:lang w:val="zh-CN"/>
          </w:rPr>
          <w:fldChar w:fldCharType="end"/>
        </w:r>
      </w:p>
    </w:sdtContent>
  </w:sdt>
  <w:p w:rsidR="003C081E" w:rsidRDefault="003C081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361E" w:rsidRDefault="0014361E" w:rsidP="00D2799D">
      <w:r>
        <w:separator/>
      </w:r>
    </w:p>
  </w:footnote>
  <w:footnote w:type="continuationSeparator" w:id="0">
    <w:p w:rsidR="0014361E" w:rsidRDefault="0014361E" w:rsidP="00D279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4426"/>
    <w:rsid w:val="00002630"/>
    <w:rsid w:val="00023784"/>
    <w:rsid w:val="000302E9"/>
    <w:rsid w:val="00041088"/>
    <w:rsid w:val="000C388F"/>
    <w:rsid w:val="001056D8"/>
    <w:rsid w:val="00125E3B"/>
    <w:rsid w:val="001274C9"/>
    <w:rsid w:val="001327E9"/>
    <w:rsid w:val="00136A86"/>
    <w:rsid w:val="001403D8"/>
    <w:rsid w:val="0014361E"/>
    <w:rsid w:val="001511D3"/>
    <w:rsid w:val="00154850"/>
    <w:rsid w:val="00170233"/>
    <w:rsid w:val="00177754"/>
    <w:rsid w:val="00182472"/>
    <w:rsid w:val="00185A55"/>
    <w:rsid w:val="002C4FEB"/>
    <w:rsid w:val="002C5A42"/>
    <w:rsid w:val="00303EDD"/>
    <w:rsid w:val="00307ABB"/>
    <w:rsid w:val="00324A33"/>
    <w:rsid w:val="003331B1"/>
    <w:rsid w:val="0033714F"/>
    <w:rsid w:val="00364ED8"/>
    <w:rsid w:val="00383A58"/>
    <w:rsid w:val="003C081E"/>
    <w:rsid w:val="003F6A5F"/>
    <w:rsid w:val="004431B4"/>
    <w:rsid w:val="0046357A"/>
    <w:rsid w:val="00471EDA"/>
    <w:rsid w:val="004912DA"/>
    <w:rsid w:val="004939FC"/>
    <w:rsid w:val="004B4BD8"/>
    <w:rsid w:val="00527A68"/>
    <w:rsid w:val="0055281E"/>
    <w:rsid w:val="00595C97"/>
    <w:rsid w:val="005E12EC"/>
    <w:rsid w:val="006263E7"/>
    <w:rsid w:val="0066239F"/>
    <w:rsid w:val="00673D82"/>
    <w:rsid w:val="00690E89"/>
    <w:rsid w:val="00693896"/>
    <w:rsid w:val="00714866"/>
    <w:rsid w:val="00737970"/>
    <w:rsid w:val="007520AF"/>
    <w:rsid w:val="00756E2C"/>
    <w:rsid w:val="00777802"/>
    <w:rsid w:val="007D1F12"/>
    <w:rsid w:val="00920869"/>
    <w:rsid w:val="00A20130"/>
    <w:rsid w:val="00A5561F"/>
    <w:rsid w:val="00B4368C"/>
    <w:rsid w:val="00B62A99"/>
    <w:rsid w:val="00B73618"/>
    <w:rsid w:val="00BA01F6"/>
    <w:rsid w:val="00BA4DC5"/>
    <w:rsid w:val="00BC0BB5"/>
    <w:rsid w:val="00C01AA1"/>
    <w:rsid w:val="00C53B9A"/>
    <w:rsid w:val="00C54967"/>
    <w:rsid w:val="00C87E29"/>
    <w:rsid w:val="00C96607"/>
    <w:rsid w:val="00CA4426"/>
    <w:rsid w:val="00CA4ED1"/>
    <w:rsid w:val="00CD4461"/>
    <w:rsid w:val="00D0273C"/>
    <w:rsid w:val="00D143CA"/>
    <w:rsid w:val="00D232B2"/>
    <w:rsid w:val="00D2799D"/>
    <w:rsid w:val="00D35079"/>
    <w:rsid w:val="00DC0C00"/>
    <w:rsid w:val="00DC4E90"/>
    <w:rsid w:val="00DC5639"/>
    <w:rsid w:val="00DD0916"/>
    <w:rsid w:val="00DF66D9"/>
    <w:rsid w:val="00E809DC"/>
    <w:rsid w:val="00E81D04"/>
    <w:rsid w:val="00E837B0"/>
    <w:rsid w:val="00EB2C7D"/>
    <w:rsid w:val="00F1370A"/>
    <w:rsid w:val="00F462DE"/>
    <w:rsid w:val="00F52958"/>
    <w:rsid w:val="00F5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D42685B-7528-4664-8124-3FB48E433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4A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4426"/>
    <w:rPr>
      <w:rFonts w:ascii="Times New Roman" w:eastAsia="宋体" w:hAnsi="Times New Roman"/>
      <w:sz w:val="24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a1"/>
    <w:uiPriority w:val="51"/>
    <w:rsid w:val="00CA442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">
    <w:name w:val="网格型浅色1"/>
    <w:basedOn w:val="a1"/>
    <w:uiPriority w:val="40"/>
    <w:rsid w:val="00CA442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4">
    <w:name w:val="Hyperlink"/>
    <w:basedOn w:val="a0"/>
    <w:uiPriority w:val="99"/>
    <w:semiHidden/>
    <w:unhideWhenUsed/>
    <w:rsid w:val="00E837B0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D279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2799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279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2799D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CD446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D44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98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72342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74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71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34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990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504603">
                              <w:marLeft w:val="0"/>
                              <w:marRight w:val="0"/>
                              <w:marTop w:val="15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584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3960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8207181">
                                          <w:marLeft w:val="0"/>
                                          <w:marRight w:val="0"/>
                                          <w:marTop w:val="300"/>
                                          <w:marBottom w:val="3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99691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1419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56631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7169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7649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0775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55866247">
                                                  <w:marLeft w:val="24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32278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5891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61894527">
                                                  <w:marLeft w:val="24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936824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30245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84519719">
                                                  <w:marLeft w:val="24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089473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00604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38788217">
                                                  <w:marLeft w:val="24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74253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9681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4572540">
                                              <w:marLeft w:val="0"/>
                                              <w:marRight w:val="0"/>
                                              <w:marTop w:val="15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8480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210174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18" w:color="CCCCCC"/>
                                            <w:right w:val="none" w:sz="0" w:space="0" w:color="auto"/>
                                          </w:divBdr>
                                          <w:divsChild>
                                            <w:div w:id="198006553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9286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579877">
                                      <w:marLeft w:val="0"/>
                                      <w:marRight w:val="0"/>
                                      <w:marTop w:val="48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0115529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0479355">
                                              <w:marLeft w:val="107"/>
                                              <w:marRight w:val="215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96501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12352041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2662599">
                                              <w:marLeft w:val="107"/>
                                              <w:marRight w:val="215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90332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59261719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9207026">
                                              <w:marLeft w:val="107"/>
                                              <w:marRight w:val="215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348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27417869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9992428">
                                              <w:marLeft w:val="107"/>
                                              <w:marRight w:val="215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0047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58238550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2454619">
                                              <w:marLeft w:val="107"/>
                                              <w:marRight w:val="215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93188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82582907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7578952">
                                              <w:marLeft w:val="107"/>
                                              <w:marRight w:val="215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04124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02876376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321459">
                                              <w:marLeft w:val="107"/>
                                              <w:marRight w:val="215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2434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52913432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9961399">
                                              <w:marLeft w:val="107"/>
                                              <w:marRight w:val="215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75427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21588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0862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20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24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64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9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871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36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3346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995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395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4873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5777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80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54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109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13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020282">
          <w:marLeft w:val="0"/>
          <w:marRight w:val="0"/>
          <w:marTop w:val="0"/>
          <w:marBottom w:val="0"/>
          <w:divBdr>
            <w:top w:val="single" w:sz="6" w:space="12" w:color="BBBBBB"/>
            <w:left w:val="single" w:sz="6" w:space="12" w:color="BBBBBB"/>
            <w:bottom w:val="single" w:sz="6" w:space="12" w:color="A8A8A8"/>
            <w:right w:val="single" w:sz="6" w:space="12" w:color="BBBBBB"/>
          </w:divBdr>
          <w:divsChild>
            <w:div w:id="7866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91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27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004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339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39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1150130">
                                  <w:marLeft w:val="0"/>
                                  <w:marRight w:val="0"/>
                                  <w:marTop w:val="75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1997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7931739">
                                  <w:marLeft w:val="0"/>
                                  <w:marRight w:val="0"/>
                                  <w:marTop w:val="75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84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eaglezhang64@gmail.com" TargetMode="External"/><Relationship Id="rId12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iguozhang@cqu.edu.cn" TargetMode="External"/><Relationship Id="rId11" Type="http://schemas.openxmlformats.org/officeDocument/2006/relationships/hyperlink" Target="https://www.premierbiosoft.com/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www.microsoft.com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canvasgfx.com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3990</Words>
  <Characters>22749</Characters>
  <Application>Microsoft Office Word</Application>
  <DocSecurity>0</DocSecurity>
  <Lines>189</Lines>
  <Paragraphs>53</Paragraphs>
  <ScaleCrop>false</ScaleCrop>
  <Company/>
  <LinksUpToDate>false</LinksUpToDate>
  <CharactersWithSpaces>26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5</cp:revision>
  <cp:lastPrinted>2020-04-21T10:54:00Z</cp:lastPrinted>
  <dcterms:created xsi:type="dcterms:W3CDTF">2020-04-21T10:54:00Z</dcterms:created>
  <dcterms:modified xsi:type="dcterms:W3CDTF">2020-10-09T12:19:00Z</dcterms:modified>
</cp:coreProperties>
</file>